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D1E07" w14:textId="77777777" w:rsidR="00824AD1" w:rsidRDefault="00824AD1" w:rsidP="007A71DE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9360"/>
      </w:tblGrid>
      <w:tr w:rsidR="008030F3" w:rsidRPr="00F84C95" w14:paraId="33E98E23" w14:textId="77777777" w:rsidTr="00874FB3">
        <w:trPr>
          <w:trHeight w:val="1875"/>
        </w:trPr>
        <w:tc>
          <w:tcPr>
            <w:tcW w:w="5000" w:type="pct"/>
            <w:shd w:val="clear" w:color="auto" w:fill="FFFFFF" w:themeFill="background1"/>
          </w:tcPr>
          <w:p w14:paraId="50A5B621" w14:textId="77777777" w:rsidR="00CB268C" w:rsidRPr="00CB268C" w:rsidRDefault="00323CD7" w:rsidP="00CB268C">
            <w:pPr>
              <w:pStyle w:val="Header"/>
              <w:jc w:val="center"/>
              <w:rPr>
                <w:rFonts w:ascii="Arial" w:hAnsi="Arial" w:cs="Arial"/>
                <w:b/>
                <w:sz w:val="24"/>
                <w:szCs w:val="24"/>
                <w:u w:val="single"/>
              </w:rPr>
            </w:pPr>
            <w:r>
              <w:rPr>
                <w:lang w:val="en-US"/>
              </w:rPr>
              <w:br w:type="page"/>
            </w:r>
            <w:r w:rsidR="00CB268C" w:rsidRPr="00CB268C">
              <w:rPr>
                <w:rFonts w:ascii="Arial" w:hAnsi="Arial" w:cs="Arial"/>
                <w:b/>
                <w:sz w:val="28"/>
                <w:szCs w:val="24"/>
                <w:u w:val="single"/>
              </w:rPr>
              <w:t xml:space="preserve">Search Log for: </w:t>
            </w:r>
            <w:r w:rsidR="00AD4852">
              <w:rPr>
                <w:rFonts w:ascii="Arial" w:hAnsi="Arial" w:cs="Arial"/>
                <w:b/>
                <w:sz w:val="28"/>
                <w:szCs w:val="24"/>
                <w:u w:val="single"/>
              </w:rPr>
              <w:t>COVID-19/ARDS and Shunts</w:t>
            </w:r>
          </w:p>
          <w:p w14:paraId="0753864C" w14:textId="77777777" w:rsidR="008030F3" w:rsidRPr="005024B8" w:rsidRDefault="008030F3" w:rsidP="008030F3">
            <w:pPr>
              <w:pStyle w:val="Head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A53BD4C" w14:textId="4BEB6379" w:rsidR="008030F3" w:rsidRPr="00D431B9" w:rsidRDefault="004E28AC" w:rsidP="00021926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FINALIZED: </w:t>
            </w:r>
            <w:r w:rsidR="00AD4852">
              <w:rPr>
                <w:rFonts w:ascii="Helvetica" w:hAnsi="Helvetica" w:cs="Helvetica"/>
                <w:sz w:val="20"/>
                <w:szCs w:val="20"/>
              </w:rPr>
              <w:t>2</w:t>
            </w:r>
            <w:r w:rsidR="00C532FF">
              <w:rPr>
                <w:rFonts w:ascii="Helvetica" w:hAnsi="Helvetica" w:cs="Helvetica"/>
                <w:sz w:val="20"/>
                <w:szCs w:val="20"/>
              </w:rPr>
              <w:t>6</w:t>
            </w:r>
            <w:r w:rsidR="00AD4852">
              <w:rPr>
                <w:rFonts w:ascii="Helvetica" w:hAnsi="Helvetica" w:cs="Helvetica"/>
                <w:sz w:val="20"/>
                <w:szCs w:val="20"/>
              </w:rPr>
              <w:t xml:space="preserve"> Mar 2021</w:t>
            </w:r>
          </w:p>
          <w:p w14:paraId="6991CA7D" w14:textId="77777777" w:rsidR="00CF1E9F" w:rsidRPr="00D431B9" w:rsidRDefault="00CF1E9F" w:rsidP="00874FB3">
            <w:pPr>
              <w:rPr>
                <w:rFonts w:ascii="Helvetica" w:hAnsi="Helvetica" w:cs="Helvetica"/>
                <w:sz w:val="20"/>
                <w:szCs w:val="20"/>
              </w:rPr>
            </w:pPr>
          </w:p>
          <w:p w14:paraId="19120FB7" w14:textId="77777777" w:rsidR="008030F3" w:rsidRPr="00D431B9" w:rsidRDefault="00CF1E9F" w:rsidP="00CF1E9F">
            <w:pPr>
              <w:pStyle w:val="NoSpacing"/>
              <w:rPr>
                <w:rFonts w:ascii="Helvetica" w:hAnsi="Helvetica" w:cs="Helvetica"/>
                <w:b/>
                <w:sz w:val="20"/>
                <w:szCs w:val="20"/>
              </w:rPr>
            </w:pPr>
            <w:r w:rsidRPr="00D431B9">
              <w:rPr>
                <w:rFonts w:ascii="Helvetica" w:hAnsi="Helvetica" w:cs="Helvetica"/>
                <w:b/>
                <w:sz w:val="20"/>
                <w:szCs w:val="20"/>
              </w:rPr>
              <w:t>Electronic Databases Searches</w:t>
            </w:r>
          </w:p>
          <w:tbl>
            <w:tblPr>
              <w:tblStyle w:val="TableGrid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shd w:val="clear" w:color="auto" w:fill="EAF1DD" w:themeFill="accent3" w:themeFillTint="33"/>
              <w:tblLook w:val="04A0" w:firstRow="1" w:lastRow="0" w:firstColumn="1" w:lastColumn="0" w:noHBand="0" w:noVBand="1"/>
            </w:tblPr>
            <w:tblGrid>
              <w:gridCol w:w="895"/>
              <w:gridCol w:w="1481"/>
              <w:gridCol w:w="1050"/>
              <w:gridCol w:w="1979"/>
              <w:gridCol w:w="1483"/>
              <w:gridCol w:w="1127"/>
              <w:gridCol w:w="1119"/>
            </w:tblGrid>
            <w:tr w:rsidR="008F74E5" w:rsidRPr="00D431B9" w14:paraId="5617F0C0" w14:textId="77777777" w:rsidTr="00AD4852">
              <w:trPr>
                <w:trHeight w:val="628"/>
              </w:trPr>
              <w:tc>
                <w:tcPr>
                  <w:tcW w:w="897" w:type="dxa"/>
                  <w:shd w:val="clear" w:color="auto" w:fill="D9D9D9" w:themeFill="background1" w:themeFillShade="D9"/>
                </w:tcPr>
                <w:p w14:paraId="64F1A9A8" w14:textId="77777777" w:rsidR="008F74E5" w:rsidRPr="00D431B9" w:rsidRDefault="008F74E5" w:rsidP="00CF1E9F">
                  <w:pPr>
                    <w:pStyle w:val="NoSpacing"/>
                    <w:rPr>
                      <w:rFonts w:ascii="Helvetica" w:hAnsi="Helvetica" w:cs="Helvetica"/>
                      <w:b/>
                      <w:color w:val="31849B" w:themeColor="accent5" w:themeShade="BF"/>
                      <w:sz w:val="20"/>
                      <w:szCs w:val="20"/>
                      <w:u w:val="single"/>
                    </w:rPr>
                  </w:pPr>
                  <w:r w:rsidRPr="00D431B9">
                    <w:rPr>
                      <w:rFonts w:ascii="Helvetica" w:hAnsi="Helvetica" w:cs="Helvetica"/>
                      <w:b/>
                      <w:color w:val="31849B" w:themeColor="accent5" w:themeShade="BF"/>
                      <w:sz w:val="20"/>
                      <w:szCs w:val="20"/>
                      <w:u w:val="single"/>
                    </w:rPr>
                    <w:t>Import #</w:t>
                  </w:r>
                </w:p>
              </w:tc>
              <w:tc>
                <w:tcPr>
                  <w:tcW w:w="1500" w:type="dxa"/>
                  <w:shd w:val="clear" w:color="auto" w:fill="D9D9D9" w:themeFill="background1" w:themeFillShade="D9"/>
                </w:tcPr>
                <w:p w14:paraId="26068B7E" w14:textId="77777777" w:rsidR="008F74E5" w:rsidRPr="00D431B9" w:rsidRDefault="008F74E5" w:rsidP="00021926">
                  <w:pPr>
                    <w:rPr>
                      <w:rFonts w:ascii="Helvetica" w:hAnsi="Helvetica" w:cs="Helvetica"/>
                      <w:b/>
                      <w:color w:val="31849B" w:themeColor="accent5" w:themeShade="BF"/>
                      <w:sz w:val="20"/>
                      <w:szCs w:val="20"/>
                      <w:u w:val="single"/>
                    </w:rPr>
                  </w:pPr>
                  <w:r w:rsidRPr="00D431B9">
                    <w:rPr>
                      <w:rFonts w:ascii="Helvetica" w:hAnsi="Helvetica" w:cs="Helvetica"/>
                      <w:b/>
                      <w:color w:val="31849B" w:themeColor="accent5" w:themeShade="BF"/>
                      <w:sz w:val="20"/>
                      <w:szCs w:val="20"/>
                      <w:u w:val="single"/>
                    </w:rPr>
                    <w:t>Database Name*</w:t>
                  </w:r>
                </w:p>
              </w:tc>
              <w:tc>
                <w:tcPr>
                  <w:tcW w:w="1050" w:type="dxa"/>
                  <w:shd w:val="clear" w:color="auto" w:fill="D9D9D9" w:themeFill="background1" w:themeFillShade="D9"/>
                </w:tcPr>
                <w:p w14:paraId="6422251B" w14:textId="77777777" w:rsidR="008F74E5" w:rsidRPr="00D431B9" w:rsidRDefault="008F74E5" w:rsidP="00021926">
                  <w:pPr>
                    <w:rPr>
                      <w:rFonts w:ascii="Helvetica" w:hAnsi="Helvetica" w:cs="Helvetica"/>
                      <w:b/>
                      <w:color w:val="31849B" w:themeColor="accent5" w:themeShade="BF"/>
                      <w:sz w:val="20"/>
                      <w:szCs w:val="20"/>
                      <w:u w:val="single"/>
                    </w:rPr>
                  </w:pPr>
                  <w:r w:rsidRPr="00D431B9">
                    <w:rPr>
                      <w:rFonts w:ascii="Helvetica" w:hAnsi="Helvetica" w:cs="Helvetica"/>
                      <w:b/>
                      <w:color w:val="31849B" w:themeColor="accent5" w:themeShade="BF"/>
                      <w:sz w:val="20"/>
                      <w:szCs w:val="20"/>
                      <w:u w:val="single"/>
                    </w:rPr>
                    <w:t>Search Interface</w:t>
                  </w:r>
                </w:p>
              </w:tc>
              <w:tc>
                <w:tcPr>
                  <w:tcW w:w="2023" w:type="dxa"/>
                  <w:shd w:val="clear" w:color="auto" w:fill="D9D9D9" w:themeFill="background1" w:themeFillShade="D9"/>
                </w:tcPr>
                <w:p w14:paraId="0CF66FD4" w14:textId="77777777" w:rsidR="008F74E5" w:rsidRPr="00D431B9" w:rsidRDefault="008F74E5" w:rsidP="00021926">
                  <w:pPr>
                    <w:rPr>
                      <w:rFonts w:ascii="Helvetica" w:hAnsi="Helvetica" w:cs="Helvetica"/>
                      <w:b/>
                      <w:color w:val="31849B" w:themeColor="accent5" w:themeShade="BF"/>
                      <w:sz w:val="20"/>
                      <w:szCs w:val="20"/>
                      <w:u w:val="single"/>
                    </w:rPr>
                  </w:pPr>
                  <w:r w:rsidRPr="00D431B9">
                    <w:rPr>
                      <w:rFonts w:ascii="Helvetica" w:hAnsi="Helvetica" w:cs="Helvetica"/>
                      <w:b/>
                      <w:color w:val="31849B" w:themeColor="accent5" w:themeShade="BF"/>
                      <w:sz w:val="20"/>
                      <w:szCs w:val="20"/>
                      <w:u w:val="single"/>
                    </w:rPr>
                    <w:t>Database Dates</w:t>
                  </w:r>
                </w:p>
              </w:tc>
              <w:tc>
                <w:tcPr>
                  <w:tcW w:w="1382" w:type="dxa"/>
                  <w:shd w:val="clear" w:color="auto" w:fill="D9D9D9" w:themeFill="background1" w:themeFillShade="D9"/>
                </w:tcPr>
                <w:p w14:paraId="652CC485" w14:textId="77777777" w:rsidR="008F74E5" w:rsidRPr="00D431B9" w:rsidRDefault="008F74E5" w:rsidP="00021926">
                  <w:pPr>
                    <w:rPr>
                      <w:rFonts w:ascii="Helvetica" w:hAnsi="Helvetica" w:cs="Helvetica"/>
                      <w:b/>
                      <w:color w:val="31849B" w:themeColor="accent5" w:themeShade="BF"/>
                      <w:sz w:val="20"/>
                      <w:szCs w:val="20"/>
                      <w:u w:val="single"/>
                    </w:rPr>
                  </w:pPr>
                  <w:r w:rsidRPr="00D431B9">
                    <w:rPr>
                      <w:rFonts w:ascii="Helvetica" w:hAnsi="Helvetica" w:cs="Helvetica"/>
                      <w:b/>
                      <w:color w:val="31849B" w:themeColor="accent5" w:themeShade="BF"/>
                      <w:sz w:val="20"/>
                      <w:szCs w:val="20"/>
                      <w:u w:val="single"/>
                    </w:rPr>
                    <w:t>Date of Search</w:t>
                  </w:r>
                </w:p>
                <w:p w14:paraId="017C1E7A" w14:textId="77777777" w:rsidR="008F74E5" w:rsidRPr="00D431B9" w:rsidRDefault="008F74E5" w:rsidP="00021926">
                  <w:pPr>
                    <w:rPr>
                      <w:rFonts w:ascii="Helvetica" w:hAnsi="Helvetica" w:cs="Helvetica"/>
                      <w:b/>
                      <w:color w:val="31849B" w:themeColor="accent5" w:themeShade="BF"/>
                      <w:sz w:val="20"/>
                      <w:szCs w:val="20"/>
                      <w:u w:val="single"/>
                    </w:rPr>
                  </w:pPr>
                  <w:r w:rsidRPr="00D431B9">
                    <w:rPr>
                      <w:rFonts w:ascii="Helvetica" w:hAnsi="Helvetica" w:cs="Helvetica"/>
                      <w:b/>
                      <w:color w:val="31849B" w:themeColor="accent5" w:themeShade="BF"/>
                      <w:sz w:val="20"/>
                      <w:szCs w:val="20"/>
                      <w:u w:val="single"/>
                    </w:rPr>
                    <w:t>MM/DD/YYYY</w:t>
                  </w:r>
                </w:p>
              </w:tc>
              <w:tc>
                <w:tcPr>
                  <w:tcW w:w="1144" w:type="dxa"/>
                  <w:shd w:val="clear" w:color="auto" w:fill="D9D9D9" w:themeFill="background1" w:themeFillShade="D9"/>
                </w:tcPr>
                <w:p w14:paraId="11A9E0FA" w14:textId="77777777" w:rsidR="008F74E5" w:rsidRPr="00D431B9" w:rsidRDefault="008F74E5" w:rsidP="00021926">
                  <w:pPr>
                    <w:rPr>
                      <w:rFonts w:ascii="Helvetica" w:hAnsi="Helvetica" w:cs="Helvetica"/>
                      <w:b/>
                      <w:sz w:val="20"/>
                      <w:szCs w:val="20"/>
                    </w:rPr>
                  </w:pPr>
                  <w:r w:rsidRPr="00D431B9">
                    <w:rPr>
                      <w:rFonts w:ascii="Helvetica" w:hAnsi="Helvetica" w:cs="Helvetica"/>
                      <w:b/>
                      <w:sz w:val="20"/>
                      <w:szCs w:val="20"/>
                    </w:rPr>
                    <w:t xml:space="preserve">Initial Count </w:t>
                  </w:r>
                </w:p>
              </w:tc>
              <w:tc>
                <w:tcPr>
                  <w:tcW w:w="1138" w:type="dxa"/>
                  <w:shd w:val="clear" w:color="auto" w:fill="D9D9D9" w:themeFill="background1" w:themeFillShade="D9"/>
                </w:tcPr>
                <w:p w14:paraId="3D288235" w14:textId="77777777" w:rsidR="008F74E5" w:rsidRPr="00D431B9" w:rsidRDefault="008F74E5" w:rsidP="00021926">
                  <w:pPr>
                    <w:rPr>
                      <w:rFonts w:ascii="Helvetica" w:hAnsi="Helvetica" w:cs="Helvetica"/>
                      <w:b/>
                      <w:sz w:val="20"/>
                      <w:szCs w:val="20"/>
                    </w:rPr>
                  </w:pPr>
                  <w:r w:rsidRPr="00D431B9">
                    <w:rPr>
                      <w:rFonts w:ascii="Helvetica" w:hAnsi="Helvetica" w:cs="Helvetica"/>
                      <w:b/>
                      <w:sz w:val="20"/>
                      <w:szCs w:val="20"/>
                    </w:rPr>
                    <w:t>Post De-dup</w:t>
                  </w:r>
                  <w:r w:rsidR="00D6258C">
                    <w:rPr>
                      <w:rFonts w:ascii="Helvetica" w:hAnsi="Helvetica" w:cs="Helvetica"/>
                      <w:b/>
                      <w:sz w:val="20"/>
                      <w:szCs w:val="20"/>
                    </w:rPr>
                    <w:t>e</w:t>
                  </w:r>
                </w:p>
              </w:tc>
            </w:tr>
            <w:tr w:rsidR="00AD4852" w:rsidRPr="00D431B9" w14:paraId="17C3C639" w14:textId="77777777" w:rsidTr="00AD4852">
              <w:trPr>
                <w:trHeight w:val="232"/>
              </w:trPr>
              <w:tc>
                <w:tcPr>
                  <w:tcW w:w="897" w:type="dxa"/>
                  <w:shd w:val="clear" w:color="auto" w:fill="EAF1DD" w:themeFill="accent3" w:themeFillTint="33"/>
                </w:tcPr>
                <w:p w14:paraId="6F7BCE76" w14:textId="77777777" w:rsidR="00AD4852" w:rsidRPr="00D431B9" w:rsidRDefault="00AD4852" w:rsidP="00AD4852">
                  <w:pPr>
                    <w:jc w:val="right"/>
                    <w:rPr>
                      <w:rFonts w:ascii="Helvetica" w:hAnsi="Helvetica" w:cs="Helvetica"/>
                      <w:sz w:val="20"/>
                      <w:szCs w:val="20"/>
                    </w:rPr>
                  </w:pPr>
                  <w:r>
                    <w:rPr>
                      <w:rFonts w:ascii="Helvetica" w:hAnsi="Helvetica" w:cs="Helvetic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500" w:type="dxa"/>
                  <w:shd w:val="clear" w:color="auto" w:fill="EAF1DD" w:themeFill="accent3" w:themeFillTint="33"/>
                </w:tcPr>
                <w:p w14:paraId="7BAC8777" w14:textId="77777777" w:rsidR="00AD4852" w:rsidRPr="00D431B9" w:rsidRDefault="00AD4852" w:rsidP="00AD4852">
                  <w:pPr>
                    <w:rPr>
                      <w:rFonts w:ascii="Helvetica" w:hAnsi="Helvetica" w:cs="Helvetica"/>
                      <w:sz w:val="20"/>
                      <w:szCs w:val="20"/>
                    </w:rPr>
                  </w:pPr>
                  <w:r>
                    <w:rPr>
                      <w:rFonts w:ascii="Helvetica" w:hAnsi="Helvetica" w:cs="Helvetica"/>
                      <w:sz w:val="20"/>
                      <w:szCs w:val="20"/>
                    </w:rPr>
                    <w:t>Medline</w:t>
                  </w:r>
                </w:p>
              </w:tc>
              <w:tc>
                <w:tcPr>
                  <w:tcW w:w="1050" w:type="dxa"/>
                  <w:shd w:val="clear" w:color="auto" w:fill="EAF1DD" w:themeFill="accent3" w:themeFillTint="33"/>
                </w:tcPr>
                <w:p w14:paraId="24D5D126" w14:textId="77777777" w:rsidR="00AD4852" w:rsidRPr="00D431B9" w:rsidRDefault="00AD4852" w:rsidP="00AD4852">
                  <w:pPr>
                    <w:rPr>
                      <w:rFonts w:ascii="Helvetica" w:hAnsi="Helvetica" w:cs="Helvetica"/>
                      <w:sz w:val="20"/>
                      <w:szCs w:val="20"/>
                    </w:rPr>
                  </w:pPr>
                  <w:r w:rsidRPr="00D431B9">
                    <w:rPr>
                      <w:rFonts w:ascii="Helvetica" w:hAnsi="Helvetica" w:cs="Helvetica"/>
                      <w:sz w:val="20"/>
                      <w:szCs w:val="20"/>
                    </w:rPr>
                    <w:t>Ovid</w:t>
                  </w:r>
                </w:p>
              </w:tc>
              <w:tc>
                <w:tcPr>
                  <w:tcW w:w="2023" w:type="dxa"/>
                  <w:shd w:val="clear" w:color="auto" w:fill="EAF1DD" w:themeFill="accent3" w:themeFillTint="33"/>
                </w:tcPr>
                <w:p w14:paraId="39C56E74" w14:textId="77777777" w:rsidR="00AD4852" w:rsidRPr="00D431B9" w:rsidRDefault="00AD4852" w:rsidP="00AD4852">
                  <w:pPr>
                    <w:rPr>
                      <w:rFonts w:ascii="Helvetica" w:hAnsi="Helvetica" w:cs="Helvetica"/>
                      <w:sz w:val="20"/>
                      <w:szCs w:val="20"/>
                    </w:rPr>
                  </w:pPr>
                  <w:r w:rsidRPr="00D431B9">
                    <w:rPr>
                      <w:rFonts w:ascii="Helvetica" w:hAnsi="Helvetica" w:cs="Helvetica"/>
                      <w:sz w:val="20"/>
                      <w:szCs w:val="20"/>
                    </w:rPr>
                    <w:t>19</w:t>
                  </w:r>
                  <w:r>
                    <w:rPr>
                      <w:rFonts w:ascii="Helvetica" w:hAnsi="Helvetica" w:cs="Helvetica"/>
                      <w:sz w:val="20"/>
                      <w:szCs w:val="20"/>
                    </w:rPr>
                    <w:t>46</w:t>
                  </w:r>
                  <w:r w:rsidRPr="00D431B9">
                    <w:rPr>
                      <w:rFonts w:ascii="Helvetica" w:hAnsi="Helvetica" w:cs="Helvetica"/>
                      <w:sz w:val="20"/>
                      <w:szCs w:val="20"/>
                    </w:rPr>
                    <w:t xml:space="preserve"> to Present</w:t>
                  </w:r>
                </w:p>
              </w:tc>
              <w:tc>
                <w:tcPr>
                  <w:tcW w:w="1382" w:type="dxa"/>
                  <w:shd w:val="clear" w:color="auto" w:fill="EAF1DD" w:themeFill="accent3" w:themeFillTint="33"/>
                </w:tcPr>
                <w:p w14:paraId="662B3533" w14:textId="77777777" w:rsidR="00AD4852" w:rsidRDefault="00AD4852" w:rsidP="00AD4852">
                  <w:pPr>
                    <w:rPr>
                      <w:rFonts w:ascii="Helvetica" w:hAnsi="Helvetica" w:cs="Helvetica"/>
                      <w:sz w:val="20"/>
                      <w:szCs w:val="20"/>
                    </w:rPr>
                  </w:pPr>
                  <w:r>
                    <w:rPr>
                      <w:rFonts w:ascii="Helvetica" w:hAnsi="Helvetica" w:cs="Helvetica"/>
                      <w:sz w:val="20"/>
                      <w:szCs w:val="20"/>
                    </w:rPr>
                    <w:t>03/24/2021</w:t>
                  </w:r>
                </w:p>
              </w:tc>
              <w:tc>
                <w:tcPr>
                  <w:tcW w:w="1144" w:type="dxa"/>
                  <w:shd w:val="clear" w:color="auto" w:fill="EAF1DD" w:themeFill="accent3" w:themeFillTint="33"/>
                </w:tcPr>
                <w:p w14:paraId="22A4D64C" w14:textId="77777777" w:rsidR="00AD4852" w:rsidRPr="00D431B9" w:rsidRDefault="00F03FD9" w:rsidP="00AD4852">
                  <w:pPr>
                    <w:rPr>
                      <w:rFonts w:ascii="Helvetica" w:hAnsi="Helvetica" w:cs="Helvetica"/>
                      <w:sz w:val="20"/>
                      <w:szCs w:val="20"/>
                    </w:rPr>
                  </w:pPr>
                  <w:r>
                    <w:rPr>
                      <w:rFonts w:ascii="Helvetica" w:hAnsi="Helvetica" w:cs="Helvetica"/>
                      <w:sz w:val="20"/>
                      <w:szCs w:val="20"/>
                    </w:rPr>
                    <w:t>1190</w:t>
                  </w:r>
                </w:p>
              </w:tc>
              <w:tc>
                <w:tcPr>
                  <w:tcW w:w="1138" w:type="dxa"/>
                  <w:shd w:val="clear" w:color="auto" w:fill="EAF1DD" w:themeFill="accent3" w:themeFillTint="33"/>
                </w:tcPr>
                <w:p w14:paraId="28BDE340" w14:textId="77777777" w:rsidR="00AD4852" w:rsidRPr="00D431B9" w:rsidRDefault="00D97FF1" w:rsidP="00AD4852">
                  <w:pPr>
                    <w:rPr>
                      <w:rFonts w:ascii="Helvetica" w:hAnsi="Helvetica" w:cs="Helvetica"/>
                      <w:sz w:val="20"/>
                      <w:szCs w:val="20"/>
                    </w:rPr>
                  </w:pPr>
                  <w:r>
                    <w:rPr>
                      <w:rFonts w:ascii="Helvetica" w:hAnsi="Helvetica" w:cs="Helvetica"/>
                      <w:sz w:val="20"/>
                      <w:szCs w:val="20"/>
                    </w:rPr>
                    <w:t>1187</w:t>
                  </w:r>
                </w:p>
              </w:tc>
            </w:tr>
            <w:tr w:rsidR="00AD4852" w:rsidRPr="00D431B9" w14:paraId="210F4625" w14:textId="77777777" w:rsidTr="00AD4852">
              <w:trPr>
                <w:trHeight w:val="232"/>
              </w:trPr>
              <w:tc>
                <w:tcPr>
                  <w:tcW w:w="897" w:type="dxa"/>
                  <w:shd w:val="clear" w:color="auto" w:fill="EAF1DD" w:themeFill="accent3" w:themeFillTint="33"/>
                </w:tcPr>
                <w:p w14:paraId="4C98467B" w14:textId="77777777" w:rsidR="00AD4852" w:rsidRPr="00D431B9" w:rsidRDefault="00AD4852" w:rsidP="00AD4852">
                  <w:pPr>
                    <w:jc w:val="right"/>
                    <w:rPr>
                      <w:rFonts w:ascii="Helvetica" w:hAnsi="Helvetica" w:cs="Helvetica"/>
                      <w:sz w:val="20"/>
                      <w:szCs w:val="20"/>
                    </w:rPr>
                  </w:pPr>
                  <w:r>
                    <w:rPr>
                      <w:rFonts w:ascii="Helvetica" w:hAnsi="Helvetica" w:cs="Helvetic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500" w:type="dxa"/>
                  <w:shd w:val="clear" w:color="auto" w:fill="EAF1DD" w:themeFill="accent3" w:themeFillTint="33"/>
                </w:tcPr>
                <w:p w14:paraId="08D4CB5B" w14:textId="77777777" w:rsidR="00AD4852" w:rsidRPr="00D431B9" w:rsidRDefault="00AD4852" w:rsidP="00AD4852">
                  <w:pPr>
                    <w:rPr>
                      <w:rFonts w:ascii="Helvetica" w:hAnsi="Helvetica" w:cs="Helvetica"/>
                      <w:sz w:val="20"/>
                      <w:szCs w:val="20"/>
                    </w:rPr>
                  </w:pPr>
                  <w:r>
                    <w:rPr>
                      <w:rFonts w:ascii="Helvetica" w:hAnsi="Helvetica" w:cs="Helvetica"/>
                      <w:sz w:val="20"/>
                      <w:szCs w:val="20"/>
                    </w:rPr>
                    <w:t>Embase</w:t>
                  </w:r>
                </w:p>
              </w:tc>
              <w:tc>
                <w:tcPr>
                  <w:tcW w:w="1050" w:type="dxa"/>
                  <w:shd w:val="clear" w:color="auto" w:fill="EAF1DD" w:themeFill="accent3" w:themeFillTint="33"/>
                </w:tcPr>
                <w:p w14:paraId="668A2066" w14:textId="77777777" w:rsidR="00AD4852" w:rsidRPr="00D431B9" w:rsidRDefault="00AD4852" w:rsidP="00AD4852">
                  <w:pPr>
                    <w:rPr>
                      <w:rFonts w:ascii="Helvetica" w:hAnsi="Helvetica" w:cs="Helvetica"/>
                      <w:sz w:val="20"/>
                      <w:szCs w:val="20"/>
                    </w:rPr>
                  </w:pPr>
                  <w:r>
                    <w:rPr>
                      <w:rFonts w:ascii="Helvetica" w:hAnsi="Helvetica" w:cs="Helvetica"/>
                      <w:sz w:val="20"/>
                      <w:szCs w:val="20"/>
                    </w:rPr>
                    <w:t>Ovid</w:t>
                  </w:r>
                </w:p>
              </w:tc>
              <w:tc>
                <w:tcPr>
                  <w:tcW w:w="2023" w:type="dxa"/>
                  <w:shd w:val="clear" w:color="auto" w:fill="EAF1DD" w:themeFill="accent3" w:themeFillTint="33"/>
                </w:tcPr>
                <w:p w14:paraId="5C09C7B0" w14:textId="77777777" w:rsidR="00AD4852" w:rsidRPr="00D431B9" w:rsidRDefault="00AD4852" w:rsidP="00AD4852">
                  <w:pPr>
                    <w:rPr>
                      <w:rFonts w:ascii="Helvetica" w:hAnsi="Helvetica" w:cs="Helvetica"/>
                      <w:sz w:val="20"/>
                      <w:szCs w:val="20"/>
                    </w:rPr>
                  </w:pPr>
                  <w:r>
                    <w:rPr>
                      <w:rFonts w:ascii="Helvetica" w:hAnsi="Helvetica" w:cs="Helvetica"/>
                      <w:sz w:val="20"/>
                      <w:szCs w:val="20"/>
                    </w:rPr>
                    <w:t xml:space="preserve">1974 to Present </w:t>
                  </w:r>
                </w:p>
              </w:tc>
              <w:tc>
                <w:tcPr>
                  <w:tcW w:w="1382" w:type="dxa"/>
                  <w:shd w:val="clear" w:color="auto" w:fill="EAF1DD" w:themeFill="accent3" w:themeFillTint="33"/>
                </w:tcPr>
                <w:p w14:paraId="7E3E9495" w14:textId="77777777" w:rsidR="00AD4852" w:rsidRDefault="00AD4852" w:rsidP="00AD4852">
                  <w:pPr>
                    <w:rPr>
                      <w:rFonts w:ascii="Helvetica" w:hAnsi="Helvetica" w:cs="Helvetica"/>
                      <w:sz w:val="20"/>
                      <w:szCs w:val="20"/>
                    </w:rPr>
                  </w:pPr>
                  <w:r>
                    <w:rPr>
                      <w:rFonts w:ascii="Helvetica" w:hAnsi="Helvetica" w:cs="Helvetica"/>
                      <w:sz w:val="20"/>
                      <w:szCs w:val="20"/>
                    </w:rPr>
                    <w:t>03/24/2021</w:t>
                  </w:r>
                </w:p>
              </w:tc>
              <w:tc>
                <w:tcPr>
                  <w:tcW w:w="1144" w:type="dxa"/>
                  <w:shd w:val="clear" w:color="auto" w:fill="EAF1DD" w:themeFill="accent3" w:themeFillTint="33"/>
                </w:tcPr>
                <w:p w14:paraId="41D71CAD" w14:textId="77777777" w:rsidR="00AD4852" w:rsidRPr="00D431B9" w:rsidRDefault="00614F62" w:rsidP="00AD4852">
                  <w:pPr>
                    <w:rPr>
                      <w:rFonts w:ascii="Helvetica" w:hAnsi="Helvetica" w:cs="Helvetica"/>
                      <w:sz w:val="20"/>
                      <w:szCs w:val="20"/>
                    </w:rPr>
                  </w:pPr>
                  <w:r>
                    <w:rPr>
                      <w:rFonts w:ascii="Helvetica" w:hAnsi="Helvetica" w:cs="Helvetica"/>
                      <w:sz w:val="20"/>
                      <w:szCs w:val="20"/>
                    </w:rPr>
                    <w:t>3314</w:t>
                  </w:r>
                </w:p>
              </w:tc>
              <w:tc>
                <w:tcPr>
                  <w:tcW w:w="1138" w:type="dxa"/>
                  <w:shd w:val="clear" w:color="auto" w:fill="EAF1DD" w:themeFill="accent3" w:themeFillTint="33"/>
                </w:tcPr>
                <w:p w14:paraId="7473FF1F" w14:textId="77777777" w:rsidR="00AD4852" w:rsidRPr="00D431B9" w:rsidRDefault="00D97FF1" w:rsidP="00AD4852">
                  <w:pPr>
                    <w:rPr>
                      <w:rFonts w:ascii="Helvetica" w:hAnsi="Helvetica" w:cs="Helvetica"/>
                      <w:sz w:val="20"/>
                      <w:szCs w:val="20"/>
                    </w:rPr>
                  </w:pPr>
                  <w:r>
                    <w:rPr>
                      <w:rFonts w:ascii="Helvetica" w:hAnsi="Helvetica" w:cs="Helvetica"/>
                      <w:sz w:val="20"/>
                      <w:szCs w:val="20"/>
                    </w:rPr>
                    <w:t>2381</w:t>
                  </w:r>
                </w:p>
              </w:tc>
            </w:tr>
            <w:tr w:rsidR="00E443FD" w:rsidRPr="00D431B9" w14:paraId="44EAEB88" w14:textId="77777777" w:rsidTr="00AD4852">
              <w:trPr>
                <w:trHeight w:val="232"/>
              </w:trPr>
              <w:tc>
                <w:tcPr>
                  <w:tcW w:w="897" w:type="dxa"/>
                  <w:shd w:val="clear" w:color="auto" w:fill="EAF1DD" w:themeFill="accent3" w:themeFillTint="33"/>
                </w:tcPr>
                <w:p w14:paraId="6202B2E9" w14:textId="77777777" w:rsidR="00E443FD" w:rsidRDefault="00E7729F" w:rsidP="005E2AFC">
                  <w:pPr>
                    <w:jc w:val="right"/>
                    <w:rPr>
                      <w:rFonts w:ascii="Helvetica" w:hAnsi="Helvetica" w:cs="Helvetica"/>
                      <w:sz w:val="20"/>
                      <w:szCs w:val="20"/>
                    </w:rPr>
                  </w:pPr>
                  <w:r>
                    <w:rPr>
                      <w:rFonts w:ascii="Helvetica" w:hAnsi="Helvetica" w:cs="Helvetica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500" w:type="dxa"/>
                  <w:shd w:val="clear" w:color="auto" w:fill="EAF1DD" w:themeFill="accent3" w:themeFillTint="33"/>
                </w:tcPr>
                <w:p w14:paraId="1C967AB3" w14:textId="77777777" w:rsidR="00E443FD" w:rsidRDefault="00AD4852" w:rsidP="005E2AFC">
                  <w:pPr>
                    <w:rPr>
                      <w:rFonts w:ascii="Helvetica" w:hAnsi="Helvetica" w:cs="Helvetica"/>
                      <w:sz w:val="20"/>
                      <w:szCs w:val="20"/>
                    </w:rPr>
                  </w:pPr>
                  <w:r>
                    <w:rPr>
                      <w:rFonts w:ascii="Helvetica" w:hAnsi="Helvetica" w:cs="Helvetica"/>
                      <w:sz w:val="20"/>
                      <w:szCs w:val="20"/>
                    </w:rPr>
                    <w:t>Cochrane</w:t>
                  </w:r>
                </w:p>
              </w:tc>
              <w:tc>
                <w:tcPr>
                  <w:tcW w:w="1050" w:type="dxa"/>
                  <w:shd w:val="clear" w:color="auto" w:fill="EAF1DD" w:themeFill="accent3" w:themeFillTint="33"/>
                </w:tcPr>
                <w:p w14:paraId="53EDE7A3" w14:textId="77777777" w:rsidR="00E443FD" w:rsidRDefault="00AD4852" w:rsidP="005E2AFC">
                  <w:pPr>
                    <w:rPr>
                      <w:rFonts w:ascii="Helvetica" w:hAnsi="Helvetica" w:cs="Helvetica"/>
                      <w:sz w:val="20"/>
                      <w:szCs w:val="20"/>
                    </w:rPr>
                  </w:pPr>
                  <w:r>
                    <w:rPr>
                      <w:rFonts w:ascii="Helvetica" w:hAnsi="Helvetica" w:cs="Helvetica"/>
                      <w:sz w:val="20"/>
                      <w:szCs w:val="20"/>
                    </w:rPr>
                    <w:t>Wiley</w:t>
                  </w:r>
                </w:p>
              </w:tc>
              <w:tc>
                <w:tcPr>
                  <w:tcW w:w="2023" w:type="dxa"/>
                  <w:shd w:val="clear" w:color="auto" w:fill="EAF1DD" w:themeFill="accent3" w:themeFillTint="33"/>
                </w:tcPr>
                <w:p w14:paraId="68DC4469" w14:textId="77777777" w:rsidR="00E443FD" w:rsidRDefault="00AD4852" w:rsidP="005E2AFC">
                  <w:pPr>
                    <w:rPr>
                      <w:rFonts w:ascii="Helvetica" w:hAnsi="Helvetica" w:cs="Helvetica"/>
                      <w:sz w:val="20"/>
                      <w:szCs w:val="20"/>
                    </w:rPr>
                  </w:pPr>
                  <w:r>
                    <w:rPr>
                      <w:rFonts w:ascii="Helvetica" w:hAnsi="Helvetica" w:cs="Helvetica"/>
                      <w:sz w:val="20"/>
                      <w:szCs w:val="20"/>
                    </w:rPr>
                    <w:t>Inception – Present</w:t>
                  </w:r>
                </w:p>
              </w:tc>
              <w:tc>
                <w:tcPr>
                  <w:tcW w:w="1382" w:type="dxa"/>
                  <w:shd w:val="clear" w:color="auto" w:fill="EAF1DD" w:themeFill="accent3" w:themeFillTint="33"/>
                </w:tcPr>
                <w:p w14:paraId="65395512" w14:textId="77777777" w:rsidR="00E443FD" w:rsidRDefault="00AD4852" w:rsidP="005E2AFC">
                  <w:pPr>
                    <w:rPr>
                      <w:rFonts w:ascii="Helvetica" w:hAnsi="Helvetica" w:cs="Helvetica"/>
                      <w:sz w:val="20"/>
                      <w:szCs w:val="20"/>
                    </w:rPr>
                  </w:pPr>
                  <w:r>
                    <w:rPr>
                      <w:rFonts w:ascii="Helvetica" w:hAnsi="Helvetica" w:cs="Helvetica"/>
                      <w:sz w:val="20"/>
                      <w:szCs w:val="20"/>
                    </w:rPr>
                    <w:t>03/24/2021</w:t>
                  </w:r>
                </w:p>
              </w:tc>
              <w:tc>
                <w:tcPr>
                  <w:tcW w:w="1144" w:type="dxa"/>
                  <w:shd w:val="clear" w:color="auto" w:fill="EAF1DD" w:themeFill="accent3" w:themeFillTint="33"/>
                </w:tcPr>
                <w:p w14:paraId="63818714" w14:textId="77777777" w:rsidR="00E443FD" w:rsidRDefault="00614F62" w:rsidP="005E2AFC">
                  <w:pPr>
                    <w:rPr>
                      <w:rFonts w:ascii="Helvetica" w:hAnsi="Helvetica" w:cs="Helvetica"/>
                      <w:sz w:val="20"/>
                      <w:szCs w:val="20"/>
                    </w:rPr>
                  </w:pPr>
                  <w:r>
                    <w:rPr>
                      <w:rFonts w:ascii="Helvetica" w:hAnsi="Helvetica" w:cs="Helvetica"/>
                      <w:sz w:val="20"/>
                      <w:szCs w:val="20"/>
                    </w:rPr>
                    <w:t>90</w:t>
                  </w:r>
                </w:p>
              </w:tc>
              <w:tc>
                <w:tcPr>
                  <w:tcW w:w="1138" w:type="dxa"/>
                  <w:shd w:val="clear" w:color="auto" w:fill="EAF1DD" w:themeFill="accent3" w:themeFillTint="33"/>
                </w:tcPr>
                <w:p w14:paraId="7B27E78C" w14:textId="77777777" w:rsidR="00E443FD" w:rsidRDefault="00D97FF1" w:rsidP="005E2AFC">
                  <w:pPr>
                    <w:rPr>
                      <w:rFonts w:ascii="Helvetica" w:hAnsi="Helvetica" w:cs="Helvetica"/>
                      <w:sz w:val="20"/>
                      <w:szCs w:val="20"/>
                    </w:rPr>
                  </w:pPr>
                  <w:r>
                    <w:rPr>
                      <w:rFonts w:ascii="Helvetica" w:hAnsi="Helvetica" w:cs="Helvetica"/>
                      <w:sz w:val="20"/>
                      <w:szCs w:val="20"/>
                    </w:rPr>
                    <w:t>22</w:t>
                  </w:r>
                </w:p>
              </w:tc>
            </w:tr>
            <w:tr w:rsidR="00AD4852" w:rsidRPr="00D431B9" w14:paraId="1461782A" w14:textId="77777777" w:rsidTr="00AD4852">
              <w:trPr>
                <w:trHeight w:val="232"/>
              </w:trPr>
              <w:tc>
                <w:tcPr>
                  <w:tcW w:w="897" w:type="dxa"/>
                  <w:shd w:val="clear" w:color="auto" w:fill="EAF1DD" w:themeFill="accent3" w:themeFillTint="33"/>
                </w:tcPr>
                <w:p w14:paraId="035A9C0C" w14:textId="77777777" w:rsidR="00AD4852" w:rsidRDefault="00AD4852" w:rsidP="00AD4852">
                  <w:pPr>
                    <w:jc w:val="right"/>
                    <w:rPr>
                      <w:rFonts w:ascii="Helvetica" w:hAnsi="Helvetica" w:cs="Helvetica"/>
                      <w:sz w:val="20"/>
                      <w:szCs w:val="20"/>
                    </w:rPr>
                  </w:pPr>
                  <w:r>
                    <w:rPr>
                      <w:rFonts w:ascii="Helvetica" w:hAnsi="Helvetica" w:cs="Helvetica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500" w:type="dxa"/>
                  <w:shd w:val="clear" w:color="auto" w:fill="EAF1DD" w:themeFill="accent3" w:themeFillTint="33"/>
                </w:tcPr>
                <w:p w14:paraId="46213174" w14:textId="77777777" w:rsidR="00AD4852" w:rsidRDefault="00AD4852" w:rsidP="00AD4852">
                  <w:pPr>
                    <w:rPr>
                      <w:rFonts w:ascii="Helvetica" w:hAnsi="Helvetica" w:cs="Helvetica"/>
                      <w:sz w:val="20"/>
                      <w:szCs w:val="20"/>
                    </w:rPr>
                  </w:pPr>
                  <w:r>
                    <w:rPr>
                      <w:rFonts w:ascii="Helvetica" w:hAnsi="Helvetica" w:cs="Helvetica"/>
                      <w:sz w:val="20"/>
                      <w:szCs w:val="20"/>
                    </w:rPr>
                    <w:t>DARE</w:t>
                  </w:r>
                </w:p>
              </w:tc>
              <w:tc>
                <w:tcPr>
                  <w:tcW w:w="1050" w:type="dxa"/>
                  <w:shd w:val="clear" w:color="auto" w:fill="EAF1DD" w:themeFill="accent3" w:themeFillTint="33"/>
                </w:tcPr>
                <w:p w14:paraId="027318B8" w14:textId="77777777" w:rsidR="00AD4852" w:rsidRDefault="00614F62" w:rsidP="00AD4852">
                  <w:pPr>
                    <w:rPr>
                      <w:rFonts w:ascii="Helvetica" w:hAnsi="Helvetica" w:cs="Helvetica"/>
                      <w:sz w:val="20"/>
                      <w:szCs w:val="20"/>
                    </w:rPr>
                  </w:pPr>
                  <w:r>
                    <w:rPr>
                      <w:rFonts w:ascii="Helvetica" w:hAnsi="Helvetica" w:cs="Helvetica"/>
                      <w:sz w:val="20"/>
                      <w:szCs w:val="20"/>
                    </w:rPr>
                    <w:t>NHS</w:t>
                  </w:r>
                </w:p>
              </w:tc>
              <w:tc>
                <w:tcPr>
                  <w:tcW w:w="2023" w:type="dxa"/>
                  <w:shd w:val="clear" w:color="auto" w:fill="EAF1DD" w:themeFill="accent3" w:themeFillTint="33"/>
                </w:tcPr>
                <w:p w14:paraId="1487FBB3" w14:textId="77777777" w:rsidR="00AD4852" w:rsidRDefault="00AD4852" w:rsidP="00AD4852">
                  <w:pPr>
                    <w:rPr>
                      <w:rFonts w:ascii="Helvetica" w:hAnsi="Helvetica" w:cs="Helvetica"/>
                      <w:sz w:val="20"/>
                      <w:szCs w:val="20"/>
                    </w:rPr>
                  </w:pPr>
                  <w:r>
                    <w:rPr>
                      <w:rFonts w:ascii="Helvetica" w:hAnsi="Helvetica" w:cs="Helvetica"/>
                      <w:sz w:val="20"/>
                      <w:szCs w:val="20"/>
                    </w:rPr>
                    <w:t>Inception - Present</w:t>
                  </w:r>
                </w:p>
              </w:tc>
              <w:tc>
                <w:tcPr>
                  <w:tcW w:w="1382" w:type="dxa"/>
                  <w:shd w:val="clear" w:color="auto" w:fill="EAF1DD" w:themeFill="accent3" w:themeFillTint="33"/>
                </w:tcPr>
                <w:p w14:paraId="3FCFC5FD" w14:textId="77777777" w:rsidR="00AD4852" w:rsidRDefault="00AD4852" w:rsidP="00AD4852">
                  <w:pPr>
                    <w:rPr>
                      <w:rFonts w:ascii="Helvetica" w:hAnsi="Helvetica" w:cs="Helvetica"/>
                      <w:sz w:val="20"/>
                      <w:szCs w:val="20"/>
                    </w:rPr>
                  </w:pPr>
                  <w:r>
                    <w:rPr>
                      <w:rFonts w:ascii="Helvetica" w:hAnsi="Helvetica" w:cs="Helvetica"/>
                      <w:sz w:val="20"/>
                      <w:szCs w:val="20"/>
                    </w:rPr>
                    <w:t>03/24/2021</w:t>
                  </w:r>
                </w:p>
              </w:tc>
              <w:tc>
                <w:tcPr>
                  <w:tcW w:w="1144" w:type="dxa"/>
                  <w:shd w:val="clear" w:color="auto" w:fill="EAF1DD" w:themeFill="accent3" w:themeFillTint="33"/>
                </w:tcPr>
                <w:p w14:paraId="20EB6217" w14:textId="77777777" w:rsidR="00AD4852" w:rsidRDefault="009801F8" w:rsidP="00AD4852">
                  <w:pPr>
                    <w:rPr>
                      <w:rFonts w:ascii="Helvetica" w:hAnsi="Helvetica" w:cs="Helvetica"/>
                      <w:sz w:val="20"/>
                      <w:szCs w:val="20"/>
                    </w:rPr>
                  </w:pPr>
                  <w:r>
                    <w:rPr>
                      <w:rFonts w:ascii="Helvetica" w:hAnsi="Helvetica" w:cs="Helvetica"/>
                      <w:sz w:val="20"/>
                      <w:szCs w:val="20"/>
                    </w:rPr>
                    <w:t>23</w:t>
                  </w:r>
                </w:p>
              </w:tc>
              <w:tc>
                <w:tcPr>
                  <w:tcW w:w="1138" w:type="dxa"/>
                  <w:shd w:val="clear" w:color="auto" w:fill="EAF1DD" w:themeFill="accent3" w:themeFillTint="33"/>
                </w:tcPr>
                <w:p w14:paraId="011EC468" w14:textId="77777777" w:rsidR="00AD4852" w:rsidRDefault="00D97FF1" w:rsidP="00AD4852">
                  <w:pPr>
                    <w:rPr>
                      <w:rFonts w:ascii="Helvetica" w:hAnsi="Helvetica" w:cs="Helvetica"/>
                      <w:sz w:val="20"/>
                      <w:szCs w:val="20"/>
                    </w:rPr>
                  </w:pPr>
                  <w:r>
                    <w:rPr>
                      <w:rFonts w:ascii="Helvetica" w:hAnsi="Helvetica" w:cs="Helvetica"/>
                      <w:sz w:val="20"/>
                      <w:szCs w:val="20"/>
                    </w:rPr>
                    <w:t>23</w:t>
                  </w:r>
                </w:p>
              </w:tc>
            </w:tr>
            <w:tr w:rsidR="005E2AFC" w:rsidRPr="00D431B9" w14:paraId="5314B883" w14:textId="77777777" w:rsidTr="00AD4852">
              <w:trPr>
                <w:trHeight w:val="245"/>
              </w:trPr>
              <w:tc>
                <w:tcPr>
                  <w:tcW w:w="6852" w:type="dxa"/>
                  <w:gridSpan w:val="5"/>
                  <w:shd w:val="clear" w:color="auto" w:fill="D9D9D9" w:themeFill="background1" w:themeFillShade="D9"/>
                </w:tcPr>
                <w:p w14:paraId="7A4BA771" w14:textId="77777777" w:rsidR="005E2AFC" w:rsidRPr="00D431B9" w:rsidRDefault="005E2AFC" w:rsidP="005E2AFC">
                  <w:pPr>
                    <w:jc w:val="right"/>
                    <w:rPr>
                      <w:rFonts w:ascii="Helvetica" w:hAnsi="Helvetica" w:cs="Helvetica"/>
                      <w:sz w:val="20"/>
                      <w:szCs w:val="20"/>
                    </w:rPr>
                  </w:pPr>
                  <w:r w:rsidRPr="00D431B9">
                    <w:rPr>
                      <w:rFonts w:ascii="Helvetica" w:hAnsi="Helvetica" w:cs="Helvetica"/>
                      <w:b/>
                      <w:sz w:val="20"/>
                      <w:szCs w:val="20"/>
                    </w:rPr>
                    <w:t>Total Database Search Results</w:t>
                  </w:r>
                  <w:r w:rsidRPr="00D431B9">
                    <w:rPr>
                      <w:rFonts w:ascii="Helvetica" w:hAnsi="Helvetica" w:cs="Helvetica"/>
                      <w:sz w:val="20"/>
                      <w:szCs w:val="20"/>
                    </w:rPr>
                    <w:t>:</w:t>
                  </w:r>
                </w:p>
              </w:tc>
              <w:tc>
                <w:tcPr>
                  <w:tcW w:w="1144" w:type="dxa"/>
                  <w:shd w:val="clear" w:color="auto" w:fill="D9D9D9" w:themeFill="background1" w:themeFillShade="D9"/>
                </w:tcPr>
                <w:p w14:paraId="43638AA1" w14:textId="77777777" w:rsidR="005E2AFC" w:rsidRPr="00D431B9" w:rsidRDefault="009801F8" w:rsidP="005E2AFC">
                  <w:pPr>
                    <w:rPr>
                      <w:rFonts w:ascii="Helvetica" w:hAnsi="Helvetica" w:cs="Helvetica"/>
                      <w:b/>
                      <w:sz w:val="20"/>
                      <w:szCs w:val="20"/>
                    </w:rPr>
                  </w:pPr>
                  <w:r>
                    <w:rPr>
                      <w:rFonts w:ascii="Helvetica" w:hAnsi="Helvetica" w:cs="Helvetica"/>
                      <w:b/>
                      <w:sz w:val="20"/>
                      <w:szCs w:val="20"/>
                    </w:rPr>
                    <w:t>4617</w:t>
                  </w:r>
                </w:p>
              </w:tc>
              <w:tc>
                <w:tcPr>
                  <w:tcW w:w="1138" w:type="dxa"/>
                  <w:shd w:val="clear" w:color="auto" w:fill="D9D9D9" w:themeFill="background1" w:themeFillShade="D9"/>
                </w:tcPr>
                <w:p w14:paraId="5CCA2C5C" w14:textId="77777777" w:rsidR="005E2AFC" w:rsidRPr="00D431B9" w:rsidRDefault="00D97FF1" w:rsidP="005E2AFC">
                  <w:pPr>
                    <w:rPr>
                      <w:rFonts w:ascii="Helvetica" w:hAnsi="Helvetica" w:cs="Helvetica"/>
                      <w:b/>
                      <w:sz w:val="20"/>
                      <w:szCs w:val="20"/>
                    </w:rPr>
                  </w:pPr>
                  <w:r>
                    <w:rPr>
                      <w:rFonts w:ascii="Helvetica" w:hAnsi="Helvetica" w:cs="Helvetica"/>
                      <w:b/>
                      <w:sz w:val="20"/>
                      <w:szCs w:val="20"/>
                    </w:rPr>
                    <w:t>3613</w:t>
                  </w:r>
                  <w:r w:rsidR="00955932">
                    <w:rPr>
                      <w:rFonts w:ascii="Helvetica" w:hAnsi="Helvetica" w:cs="Helvetica"/>
                      <w:b/>
                      <w:sz w:val="20"/>
                      <w:szCs w:val="20"/>
                    </w:rPr>
                    <w:t>*</w:t>
                  </w:r>
                </w:p>
              </w:tc>
            </w:tr>
          </w:tbl>
          <w:p w14:paraId="5CF7536D" w14:textId="77777777" w:rsidR="008030F3" w:rsidRPr="00955932" w:rsidRDefault="00955932" w:rsidP="00955932">
            <w:pPr>
              <w:pStyle w:val="NoSpacing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*</w:t>
            </w:r>
            <w:r w:rsidRPr="00955932">
              <w:rPr>
                <w:rFonts w:ascii="Helvetica" w:hAnsi="Helvetica" w:cs="Helvetica"/>
                <w:sz w:val="20"/>
                <w:szCs w:val="20"/>
              </w:rPr>
              <w:t>An additional 5 duplicates were removed by Covidence for a total of 3608</w:t>
            </w:r>
          </w:p>
          <w:p w14:paraId="174874A3" w14:textId="77777777" w:rsidR="00955932" w:rsidRPr="00D431B9" w:rsidRDefault="00955932" w:rsidP="00021926">
            <w:pPr>
              <w:pStyle w:val="NoSpacing"/>
              <w:rPr>
                <w:rFonts w:ascii="Helvetica" w:hAnsi="Helvetica" w:cs="Helvetica"/>
                <w:b/>
                <w:sz w:val="20"/>
                <w:szCs w:val="20"/>
              </w:rPr>
            </w:pPr>
          </w:p>
          <w:p w14:paraId="51AF443E" w14:textId="77777777" w:rsidR="004779FC" w:rsidRPr="002E1745" w:rsidRDefault="00CF1E9F" w:rsidP="004E28AC">
            <w:pPr>
              <w:rPr>
                <w:rFonts w:ascii="Helvetica" w:hAnsi="Helvetica" w:cs="Helvetica"/>
                <w:sz w:val="20"/>
                <w:szCs w:val="20"/>
              </w:rPr>
            </w:pPr>
            <w:r w:rsidRPr="00D431B9">
              <w:rPr>
                <w:rFonts w:ascii="Helvetica" w:hAnsi="Helvetica" w:cs="Helvetica"/>
                <w:b/>
                <w:sz w:val="20"/>
                <w:szCs w:val="20"/>
              </w:rPr>
              <w:t>Location of search result folder and file names:</w:t>
            </w:r>
            <w:r w:rsidR="00D97FF1">
              <w:t xml:space="preserve"> </w:t>
            </w:r>
            <w:r w:rsidR="00D97FF1" w:rsidRPr="00D97FF1">
              <w:rPr>
                <w:rFonts w:ascii="Helvetica" w:hAnsi="Helvetica" w:cs="Helvetica"/>
                <w:b/>
                <w:sz w:val="20"/>
                <w:szCs w:val="20"/>
              </w:rPr>
              <w:t>Z:\KS Projects\Lau - ARDS Shunts</w:t>
            </w:r>
          </w:p>
          <w:p w14:paraId="4BD9CCC0" w14:textId="77777777" w:rsidR="002E1745" w:rsidRPr="00D431B9" w:rsidRDefault="002E1745" w:rsidP="00021926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  <w:p w14:paraId="7D90AD80" w14:textId="77777777" w:rsidR="005862C9" w:rsidRPr="00D431B9" w:rsidRDefault="008030F3" w:rsidP="00021926">
            <w:pPr>
              <w:rPr>
                <w:rFonts w:ascii="Helvetica" w:hAnsi="Helvetica" w:cs="Helvetica"/>
                <w:b/>
                <w:sz w:val="20"/>
                <w:szCs w:val="20"/>
              </w:rPr>
            </w:pPr>
            <w:r w:rsidRPr="00D431B9">
              <w:rPr>
                <w:rFonts w:ascii="Helvetica" w:hAnsi="Helvetica" w:cs="Helvetica"/>
                <w:b/>
                <w:sz w:val="20"/>
                <w:szCs w:val="20"/>
              </w:rPr>
              <w:t xml:space="preserve">Librarian(s)/researcher(s) conducting search strategy </w:t>
            </w:r>
            <w:r w:rsidRPr="00D431B9">
              <w:rPr>
                <w:rFonts w:ascii="Helvetica" w:hAnsi="Helvetica" w:cs="Helvetica"/>
                <w:sz w:val="20"/>
                <w:szCs w:val="20"/>
              </w:rPr>
              <w:t>((initials) name, degree(s))</w:t>
            </w:r>
            <w:r w:rsidRPr="00D431B9">
              <w:rPr>
                <w:rFonts w:ascii="Helvetica" w:hAnsi="Helvetica" w:cs="Helvetica"/>
                <w:b/>
                <w:sz w:val="20"/>
                <w:szCs w:val="20"/>
              </w:rPr>
              <w:t>:</w:t>
            </w:r>
            <w:r w:rsidR="00107F36" w:rsidRPr="00D431B9">
              <w:rPr>
                <w:rFonts w:ascii="Helvetica" w:hAnsi="Helvetica" w:cs="Helvetica"/>
                <w:b/>
                <w:sz w:val="20"/>
                <w:szCs w:val="20"/>
              </w:rPr>
              <w:t xml:space="preserve"> </w:t>
            </w:r>
          </w:p>
          <w:p w14:paraId="325CF9D7" w14:textId="77777777" w:rsidR="00CF1E9F" w:rsidRPr="00D431B9" w:rsidRDefault="00AA5A17" w:rsidP="002175C1">
            <w:pPr>
              <w:rPr>
                <w:rFonts w:ascii="Arial" w:hAnsi="Arial" w:cs="Arial"/>
                <w:sz w:val="20"/>
                <w:szCs w:val="20"/>
              </w:rPr>
            </w:pPr>
            <w:r w:rsidRPr="00D431B9">
              <w:rPr>
                <w:rFonts w:ascii="Helvetica" w:hAnsi="Helvetica" w:cs="Helvetica"/>
                <w:sz w:val="20"/>
                <w:szCs w:val="20"/>
              </w:rPr>
              <w:t>(DKL</w:t>
            </w:r>
            <w:r w:rsidR="00107F36" w:rsidRPr="00D431B9">
              <w:rPr>
                <w:rFonts w:ascii="Helvetica" w:hAnsi="Helvetica" w:cs="Helvetica"/>
                <w:sz w:val="20"/>
                <w:szCs w:val="20"/>
              </w:rPr>
              <w:t xml:space="preserve">) </w:t>
            </w:r>
            <w:r w:rsidRPr="00D431B9">
              <w:rPr>
                <w:rFonts w:ascii="Helvetica" w:hAnsi="Helvetica" w:cs="Helvetica"/>
                <w:sz w:val="20"/>
                <w:szCs w:val="20"/>
              </w:rPr>
              <w:t>Diana Keto-Lambert</w:t>
            </w:r>
            <w:r w:rsidR="00107F36" w:rsidRPr="00D431B9">
              <w:rPr>
                <w:rFonts w:ascii="Helvetica" w:hAnsi="Helvetica" w:cs="Helvetica"/>
                <w:sz w:val="20"/>
                <w:szCs w:val="20"/>
              </w:rPr>
              <w:t>, MLIS</w:t>
            </w:r>
            <w:r w:rsidR="004E28AC">
              <w:rPr>
                <w:rFonts w:ascii="Helvetica" w:hAnsi="Helvetica" w:cs="Helvetica"/>
                <w:sz w:val="20"/>
                <w:szCs w:val="20"/>
              </w:rPr>
              <w:t>; Peer review by Doug Salzwedel, MLIS</w:t>
            </w:r>
          </w:p>
        </w:tc>
      </w:tr>
    </w:tbl>
    <w:p w14:paraId="21FEB72C" w14:textId="77777777" w:rsidR="00BF11C9" w:rsidRDefault="00BF11C9" w:rsidP="007A71DE">
      <w:pPr>
        <w:widowControl w:val="0"/>
        <w:spacing w:after="0" w:line="360" w:lineRule="auto"/>
        <w:rPr>
          <w:rFonts w:ascii="Arial" w:hAnsi="Arial" w:cs="Arial"/>
          <w:sz w:val="24"/>
          <w:szCs w:val="24"/>
          <w:u w:val="single"/>
        </w:rPr>
      </w:pPr>
    </w:p>
    <w:p w14:paraId="43C5E063" w14:textId="77777777" w:rsidR="00BF11C9" w:rsidRDefault="00BF11C9" w:rsidP="007A71DE">
      <w:pPr>
        <w:widowControl w:val="0"/>
        <w:spacing w:after="0" w:line="360" w:lineRule="auto"/>
        <w:rPr>
          <w:rFonts w:ascii="Arial" w:hAnsi="Arial" w:cs="Arial"/>
          <w:sz w:val="24"/>
          <w:szCs w:val="24"/>
          <w:u w:val="single"/>
        </w:rPr>
      </w:pPr>
    </w:p>
    <w:p w14:paraId="193E01CC" w14:textId="77777777" w:rsidR="00EA189D" w:rsidRDefault="0007302C" w:rsidP="00183846">
      <w:pPr>
        <w:widowControl w:val="0"/>
        <w:spacing w:after="0" w:line="360" w:lineRule="auto"/>
        <w:rPr>
          <w:rFonts w:ascii="Arial" w:hAnsi="Arial" w:cs="Arial"/>
          <w:sz w:val="24"/>
          <w:szCs w:val="24"/>
          <w:u w:val="single"/>
        </w:rPr>
      </w:pPr>
      <w:r w:rsidRPr="0007302C">
        <w:rPr>
          <w:rFonts w:ascii="Arial" w:hAnsi="Arial" w:cs="Arial"/>
          <w:sz w:val="24"/>
          <w:szCs w:val="24"/>
          <w:u w:val="single"/>
        </w:rPr>
        <w:t>Appendix: Search Strategies</w:t>
      </w:r>
    </w:p>
    <w:p w14:paraId="7AD79BB0" w14:textId="3F406CF6" w:rsidR="00183846" w:rsidRDefault="00183846" w:rsidP="00183846">
      <w:pPr>
        <w:spacing w:after="0" w:line="240" w:lineRule="auto"/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</w:pPr>
      <w:r w:rsidRPr="00183846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Database(s): </w:t>
      </w:r>
      <w:r w:rsidRPr="00183846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Ovid MEDLINE(R) ALL </w:t>
      </w:r>
      <w:r w:rsidRPr="00183846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1946 to March 2</w:t>
      </w:r>
      <w:r w:rsidR="004F2E69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6</w:t>
      </w:r>
      <w:r w:rsidRPr="00183846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, 2021</w:t>
      </w:r>
    </w:p>
    <w:p w14:paraId="3C7CB210" w14:textId="77777777" w:rsidR="00183846" w:rsidRPr="00183846" w:rsidRDefault="00183846" w:rsidP="0018384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 xml:space="preserve">Search Title: </w:t>
      </w:r>
      <w:r w:rsidR="00F03FD9">
        <w:rPr>
          <w:rFonts w:ascii="Helvetica" w:hAnsi="Helvetica" w:cs="Helvetica"/>
          <w:color w:val="0A0905"/>
          <w:sz w:val="18"/>
          <w:szCs w:val="18"/>
          <w:shd w:val="clear" w:color="auto" w:fill="FFFFFF"/>
        </w:rPr>
        <w:t>ARDS-Shunts_1</w:t>
      </w:r>
      <w:r w:rsidRPr="00183846">
        <w:rPr>
          <w:rFonts w:ascii="Helvetica" w:eastAsia="Times New Roman" w:hAnsi="Helvetica" w:cs="Helvetica"/>
          <w:color w:val="0A0905"/>
          <w:sz w:val="18"/>
          <w:szCs w:val="18"/>
        </w:rPr>
        <w:br/>
      </w:r>
      <w:r w:rsidRPr="00183846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7815"/>
        <w:gridCol w:w="801"/>
      </w:tblGrid>
      <w:tr w:rsidR="00183846" w:rsidRPr="00183846" w14:paraId="0C3036E3" w14:textId="77777777" w:rsidTr="0018384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C7E4DC" w14:textId="77777777" w:rsidR="00183846" w:rsidRPr="00183846" w:rsidRDefault="00183846" w:rsidP="00183846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A3859F" w14:textId="77777777" w:rsidR="00183846" w:rsidRPr="00183846" w:rsidRDefault="00183846" w:rsidP="00183846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49D2FE" w14:textId="77777777" w:rsidR="00183846" w:rsidRPr="00183846" w:rsidRDefault="00183846" w:rsidP="00183846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183846" w:rsidRPr="00183846" w14:paraId="3805A607" w14:textId="77777777" w:rsidTr="0018384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B6696C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F72E99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respiratory insufficienc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C37FAC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3943</w:t>
            </w:r>
          </w:p>
        </w:tc>
      </w:tr>
      <w:tr w:rsidR="00183846" w:rsidRPr="00183846" w14:paraId="6AD63941" w14:textId="77777777" w:rsidTr="0018384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BF2B64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F074CA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Respiratory distress syndrom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BD64F1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797</w:t>
            </w:r>
          </w:p>
        </w:tc>
      </w:tr>
      <w:tr w:rsidR="00183846" w:rsidRPr="00183846" w14:paraId="4C11800B" w14:textId="77777777" w:rsidTr="0018384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5F6C4C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CA78D9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respiratory adj2 insufficien*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8B037D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354</w:t>
            </w:r>
          </w:p>
        </w:tc>
      </w:tr>
      <w:tr w:rsidR="00183846" w:rsidRPr="00183846" w14:paraId="385F533E" w14:textId="77777777" w:rsidTr="0018384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69F139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57FFA2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respiratory adj2 fail*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F6C137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4680</w:t>
            </w:r>
          </w:p>
        </w:tc>
      </w:tr>
      <w:tr w:rsidR="00183846" w:rsidRPr="00183846" w14:paraId="2DF0CC29" w14:textId="77777777" w:rsidTr="0018384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093988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F0DF3D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respiratory adj2 distress*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B0EFEA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4807</w:t>
            </w:r>
          </w:p>
        </w:tc>
      </w:tr>
      <w:tr w:rsidR="00183846" w:rsidRPr="00183846" w14:paraId="6FE24B55" w14:textId="77777777" w:rsidTr="0018384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D506CE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72D25E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RDS*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FD4F90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4634</w:t>
            </w:r>
          </w:p>
        </w:tc>
      </w:tr>
      <w:tr w:rsidR="00183846" w:rsidRPr="00183846" w14:paraId="5C40BF94" w14:textId="77777777" w:rsidTr="0018384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70FE2E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D3FFC2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HRF*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076F2B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5</w:t>
            </w:r>
          </w:p>
        </w:tc>
      </w:tr>
      <w:tr w:rsidR="00183846" w:rsidRPr="00183846" w14:paraId="7F975054" w14:textId="77777777" w:rsidTr="0018384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026D74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2DC910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CARDS or C-ARDS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87676B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669</w:t>
            </w:r>
          </w:p>
        </w:tc>
      </w:tr>
      <w:tr w:rsidR="00183846" w:rsidRPr="00183846" w14:paraId="2325B5F6" w14:textId="77777777" w:rsidTr="0018384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F1AC43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6A6905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VID-19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4BC733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6643</w:t>
            </w:r>
          </w:p>
        </w:tc>
      </w:tr>
      <w:tr w:rsidR="00183846" w:rsidRPr="00183846" w14:paraId="7C3E619C" w14:textId="77777777" w:rsidTr="0018384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C26E50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0EEBFF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ronavirus Infection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807613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4654</w:t>
            </w:r>
          </w:p>
        </w:tc>
      </w:tr>
      <w:tr w:rsidR="00183846" w:rsidRPr="00183846" w14:paraId="277A38FF" w14:textId="77777777" w:rsidTr="0018384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338C0C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904AE7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ronaviru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964FA5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572</w:t>
            </w:r>
          </w:p>
        </w:tc>
      </w:tr>
      <w:tr w:rsidR="00183846" w:rsidRPr="00183846" w14:paraId="4707C415" w14:textId="77777777" w:rsidTr="0018384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E95020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B3AC07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Betacoronaviru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DB3832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3199</w:t>
            </w:r>
          </w:p>
        </w:tc>
      </w:tr>
      <w:tr w:rsidR="00183846" w:rsidRPr="00183846" w14:paraId="41B92D9C" w14:textId="77777777" w:rsidTr="0018384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FA4574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lastRenderedPageBreak/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47353B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ARS-CoV-2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D1D3DA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1893</w:t>
            </w:r>
          </w:p>
        </w:tc>
      </w:tr>
      <w:tr w:rsidR="00183846" w:rsidRPr="00183846" w14:paraId="32104B89" w14:textId="77777777" w:rsidTr="0018384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178439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3874A5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vid*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DFB42F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4925</w:t>
            </w:r>
          </w:p>
        </w:tc>
      </w:tr>
      <w:tr w:rsidR="00183846" w:rsidRPr="00183846" w14:paraId="77336DA6" w14:textId="77777777" w:rsidTr="0018384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2EA627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A908C6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nCov or novel-CoV or 2019nCoV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C26F45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90</w:t>
            </w:r>
          </w:p>
        </w:tc>
      </w:tr>
      <w:tr w:rsidR="00183846" w:rsidRPr="00183846" w14:paraId="1A21E468" w14:textId="77777777" w:rsidTr="0018384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02735E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108C93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CoV-2 or CoV2 or sarscov2 or sarscov-2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EDE2C8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8362</w:t>
            </w:r>
          </w:p>
        </w:tc>
      </w:tr>
      <w:tr w:rsidR="00183846" w:rsidRPr="00183846" w14:paraId="07B29F89" w14:textId="77777777" w:rsidTr="0018384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4423C7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1D5366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Wuhan-virus*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153C2E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</w:t>
            </w:r>
          </w:p>
        </w:tc>
      </w:tr>
      <w:tr w:rsidR="00183846" w:rsidRPr="00183846" w14:paraId="4EE1B621" w14:textId="77777777" w:rsidTr="0018384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9EF0AE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843FF7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(wuhan or hubei or huanan) and (severe-acute-respiratory or pneumonia*) and outbreak*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96D120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76</w:t>
            </w:r>
          </w:p>
        </w:tc>
      </w:tr>
      <w:tr w:rsidR="00183846" w:rsidRPr="00183846" w14:paraId="4DDB367E" w14:textId="77777777" w:rsidTr="0018384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14F358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C84B43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or/1-18 [ARDS/COVID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FC3072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66102</w:t>
            </w:r>
          </w:p>
        </w:tc>
      </w:tr>
      <w:tr w:rsidR="00183846" w:rsidRPr="00183846" w14:paraId="7E9970F9" w14:textId="77777777" w:rsidTr="0018384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C658A3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434F63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chocardiography, Transesophage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4971A4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268</w:t>
            </w:r>
          </w:p>
        </w:tc>
      </w:tr>
      <w:tr w:rsidR="00183846" w:rsidRPr="00183846" w14:paraId="03984C90" w14:textId="77777777" w:rsidTr="0018384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8FFCD6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E38BAA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ranspulmonary bubble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71BE25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</w:t>
            </w:r>
          </w:p>
        </w:tc>
      </w:tr>
      <w:tr w:rsidR="00183846" w:rsidRPr="00183846" w14:paraId="2AA906CB" w14:textId="77777777" w:rsidTr="0018384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BDEFDB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A764BC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gitated saline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D02F08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50</w:t>
            </w:r>
          </w:p>
        </w:tc>
      </w:tr>
      <w:tr w:rsidR="00183846" w:rsidRPr="00183846" w14:paraId="35404259" w14:textId="77777777" w:rsidTr="0018384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765123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136FA4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(bubble or microbubble) adj3 (study or studies)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AEA016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41</w:t>
            </w:r>
          </w:p>
        </w:tc>
      </w:tr>
      <w:tr w:rsidR="00183846" w:rsidRPr="00183846" w14:paraId="2077EDE9" w14:textId="77777777" w:rsidTr="0018384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3E2419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FBD621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bubble adj3 echocardiogra*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52A459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5</w:t>
            </w:r>
          </w:p>
        </w:tc>
      </w:tr>
      <w:tr w:rsidR="00183846" w:rsidRPr="00183846" w14:paraId="797DC326" w14:textId="77777777" w:rsidTr="0018384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EEB59F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BA7485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Saline contrast adj3 (study or studies)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14F166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0</w:t>
            </w:r>
          </w:p>
        </w:tc>
      </w:tr>
      <w:tr w:rsidR="00183846" w:rsidRPr="00183846" w14:paraId="5E94AB87" w14:textId="77777777" w:rsidTr="0018384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B474A0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EB06A6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PBT*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6AF70D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</w:t>
            </w:r>
          </w:p>
        </w:tc>
      </w:tr>
      <w:tr w:rsidR="00183846" w:rsidRPr="00183846" w14:paraId="45020CA8" w14:textId="77777777" w:rsidTr="0018384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8532FD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01B852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ransthoracic echocardiogra*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092CA1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4148</w:t>
            </w:r>
          </w:p>
        </w:tc>
      </w:tr>
      <w:tr w:rsidR="00183846" w:rsidRPr="00183846" w14:paraId="4CC7C91B" w14:textId="77777777" w:rsidTr="0018384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AC5FA5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DE3C3F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(transesophageal or transoesophageal) adj2 echocardiogra*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BA07BE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799</w:t>
            </w:r>
          </w:p>
        </w:tc>
      </w:tr>
      <w:tr w:rsidR="00183846" w:rsidRPr="00183846" w14:paraId="6FDB51E9" w14:textId="77777777" w:rsidTr="0018384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7AFCC8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4054AE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vascular adj2 dilat*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FD70C1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03</w:t>
            </w:r>
          </w:p>
        </w:tc>
      </w:tr>
      <w:tr w:rsidR="00183846" w:rsidRPr="00183846" w14:paraId="5186884E" w14:textId="77777777" w:rsidTr="0018384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E24185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F8581E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(intracardiac* or intra-cardiac* or cardiac*) adj3 shunt*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5957B4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27</w:t>
            </w:r>
          </w:p>
        </w:tc>
      </w:tr>
      <w:tr w:rsidR="00183846" w:rsidRPr="00183846" w14:paraId="383F1E7B" w14:textId="77777777" w:rsidTr="0018384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27F22D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827A05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(intrapulmonary* or intra-pulmonary* or pulmonary*) adj3 shunt*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8FEB34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250</w:t>
            </w:r>
          </w:p>
        </w:tc>
      </w:tr>
      <w:tr w:rsidR="00183846" w:rsidRPr="00183846" w14:paraId="0172EE1A" w14:textId="77777777" w:rsidTr="0018384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81206F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C634AA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or/20-31 [DIAGNOSING SHUNT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DF3EA5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7784</w:t>
            </w:r>
          </w:p>
        </w:tc>
      </w:tr>
      <w:tr w:rsidR="00183846" w:rsidRPr="00183846" w14:paraId="651A971D" w14:textId="77777777" w:rsidTr="0018384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250ABA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194CA6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 and 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9E61CB" w14:textId="77777777" w:rsidR="00183846" w:rsidRPr="00183846" w:rsidRDefault="00183846" w:rsidP="0018384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18384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90</w:t>
            </w:r>
          </w:p>
        </w:tc>
      </w:tr>
    </w:tbl>
    <w:p w14:paraId="482422BB" w14:textId="77777777" w:rsidR="00183846" w:rsidRPr="00183846" w:rsidRDefault="00183846" w:rsidP="0018384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0A0905"/>
          <w:sz w:val="18"/>
          <w:szCs w:val="18"/>
        </w:rPr>
      </w:pPr>
    </w:p>
    <w:p w14:paraId="2D5528B1" w14:textId="77777777" w:rsidR="00AA59D6" w:rsidRDefault="00AA59D6" w:rsidP="00AA59D6">
      <w:pPr>
        <w:spacing w:after="0" w:line="240" w:lineRule="auto"/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</w:pPr>
      <w:r w:rsidRPr="00AA59D6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Database(s): </w:t>
      </w:r>
      <w:r w:rsidRPr="00AA59D6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Embase </w:t>
      </w:r>
      <w:r w:rsidRPr="00AA59D6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1974 to 2021 March 23</w:t>
      </w:r>
    </w:p>
    <w:p w14:paraId="3706D017" w14:textId="77777777" w:rsidR="00AA59D6" w:rsidRPr="00AA59D6" w:rsidRDefault="00AA59D6" w:rsidP="00AA59D6">
      <w:pPr>
        <w:shd w:val="clear" w:color="auto" w:fill="FFFFFF"/>
        <w:spacing w:after="0" w:line="240" w:lineRule="auto"/>
        <w:textAlignment w:val="center"/>
        <w:rPr>
          <w:rFonts w:ascii="Helvetica" w:eastAsia="Times New Roman" w:hAnsi="Helvetica" w:cs="Helvetica"/>
          <w:color w:val="0A0905"/>
          <w:sz w:val="18"/>
          <w:szCs w:val="18"/>
        </w:rPr>
      </w:pPr>
      <w:r>
        <w:rPr>
          <w:rFonts w:ascii="Helvetica" w:eastAsia="Times New Roman" w:hAnsi="Helvetica" w:cs="Helvetica"/>
          <w:color w:val="0A0905"/>
          <w:sz w:val="18"/>
          <w:szCs w:val="18"/>
        </w:rPr>
        <w:t xml:space="preserve">Search Title: </w:t>
      </w:r>
      <w:r w:rsidRPr="00AA59D6">
        <w:rPr>
          <w:rFonts w:ascii="Helvetica" w:eastAsia="Times New Roman" w:hAnsi="Helvetica" w:cs="Helvetica"/>
          <w:color w:val="0A0905"/>
          <w:sz w:val="18"/>
          <w:szCs w:val="18"/>
        </w:rPr>
        <w:t>ARDS-Shunts_2</w:t>
      </w:r>
      <w:r w:rsidRPr="00AA59D6">
        <w:rPr>
          <w:rFonts w:ascii="Helvetica" w:eastAsia="Times New Roman" w:hAnsi="Helvetica" w:cs="Helvetica"/>
          <w:color w:val="0A0905"/>
          <w:sz w:val="18"/>
          <w:szCs w:val="18"/>
        </w:rPr>
        <w:br/>
      </w:r>
      <w:r w:rsidRPr="00AA59D6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7895"/>
        <w:gridCol w:w="801"/>
      </w:tblGrid>
      <w:tr w:rsidR="00AA59D6" w:rsidRPr="00AA59D6" w14:paraId="7B3042A3" w14:textId="77777777" w:rsidTr="00AA59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69C844" w14:textId="77777777" w:rsidR="00AA59D6" w:rsidRPr="00AA59D6" w:rsidRDefault="00AA59D6" w:rsidP="00AA59D6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349E3D" w14:textId="77777777" w:rsidR="00AA59D6" w:rsidRPr="00AA59D6" w:rsidRDefault="00AA59D6" w:rsidP="00AA59D6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A75337" w14:textId="77777777" w:rsidR="00AA59D6" w:rsidRPr="00AA59D6" w:rsidRDefault="00AA59D6" w:rsidP="00AA59D6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AA59D6" w:rsidRPr="00AA59D6" w14:paraId="4F8F67DA" w14:textId="77777777" w:rsidTr="00AA59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79695F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CC0242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respiratory failur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7F5FEA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4935</w:t>
            </w:r>
          </w:p>
        </w:tc>
      </w:tr>
      <w:tr w:rsidR="00AA59D6" w:rsidRPr="00AA59D6" w14:paraId="36FBFE57" w14:textId="77777777" w:rsidTr="00AA59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8FF9D9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70E9FF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Respiratory distress syndrom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CDD89F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4477</w:t>
            </w:r>
          </w:p>
        </w:tc>
      </w:tr>
      <w:tr w:rsidR="00AA59D6" w:rsidRPr="00AA59D6" w14:paraId="565A01F1" w14:textId="77777777" w:rsidTr="00AA59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591A61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560616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ult respiratory distress syndrom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341D6F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2416</w:t>
            </w:r>
          </w:p>
        </w:tc>
      </w:tr>
      <w:tr w:rsidR="00AA59D6" w:rsidRPr="00AA59D6" w14:paraId="5DBE2E24" w14:textId="77777777" w:rsidTr="00AA59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095EF4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8C9FC4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respiratory adj2 insufficien*)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D9F5F8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103</w:t>
            </w:r>
          </w:p>
        </w:tc>
      </w:tr>
      <w:tr w:rsidR="00AA59D6" w:rsidRPr="00AA59D6" w14:paraId="5AAD840B" w14:textId="77777777" w:rsidTr="00AA59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FD0F71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463F42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respiratory adj2 fail*)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F5C5AE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9497</w:t>
            </w:r>
          </w:p>
        </w:tc>
      </w:tr>
      <w:tr w:rsidR="00AA59D6" w:rsidRPr="00AA59D6" w14:paraId="0812BFD6" w14:textId="77777777" w:rsidTr="00AA59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AF800C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D03555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respiratory adj2 distress*)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9AEA14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5370</w:t>
            </w:r>
          </w:p>
        </w:tc>
      </w:tr>
      <w:tr w:rsidR="00AA59D6" w:rsidRPr="00AA59D6" w14:paraId="5A0ED26D" w14:textId="77777777" w:rsidTr="00AA59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561B8E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lastRenderedPageBreak/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6BF3DF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RDS*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779152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4438</w:t>
            </w:r>
          </w:p>
        </w:tc>
      </w:tr>
      <w:tr w:rsidR="00AA59D6" w:rsidRPr="00AA59D6" w14:paraId="381199FF" w14:textId="77777777" w:rsidTr="00AA59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AB7F0F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3625AA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HRF*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4F9B9C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87</w:t>
            </w:r>
          </w:p>
        </w:tc>
      </w:tr>
      <w:tr w:rsidR="00AA59D6" w:rsidRPr="00AA59D6" w14:paraId="645EAD07" w14:textId="77777777" w:rsidTr="00AA59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4D9BE3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621B8C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CARDS or C-ARDS)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C799A8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465</w:t>
            </w:r>
          </w:p>
        </w:tc>
      </w:tr>
      <w:tr w:rsidR="00AA59D6" w:rsidRPr="00AA59D6" w14:paraId="6388F041" w14:textId="77777777" w:rsidTr="00AA59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20CE12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8E4AED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Coronavirina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DD3D64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3440</w:t>
            </w:r>
          </w:p>
        </w:tc>
      </w:tr>
      <w:tr w:rsidR="00AA59D6" w:rsidRPr="00AA59D6" w14:paraId="5DAF835F" w14:textId="77777777" w:rsidTr="00AA59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75E008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205465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ronavirus Infec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527718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028</w:t>
            </w:r>
          </w:p>
        </w:tc>
      </w:tr>
      <w:tr w:rsidR="00AA59D6" w:rsidRPr="00AA59D6" w14:paraId="193BE4B4" w14:textId="77777777" w:rsidTr="00AA59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4FC16F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BC84B5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ARS coronaviru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3BF53C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308</w:t>
            </w:r>
          </w:p>
        </w:tc>
      </w:tr>
      <w:tr w:rsidR="00AA59D6" w:rsidRPr="00AA59D6" w14:paraId="27613342" w14:textId="77777777" w:rsidTr="00AA59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C18211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A7943F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vid*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EF3F6E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5002</w:t>
            </w:r>
          </w:p>
        </w:tc>
      </w:tr>
      <w:tr w:rsidR="00AA59D6" w:rsidRPr="00AA59D6" w14:paraId="322FE7C2" w14:textId="77777777" w:rsidTr="00AA59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F82BB7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B1E2ED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nCov or novel-CoV or 2019nCoV)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5B509A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23</w:t>
            </w:r>
          </w:p>
        </w:tc>
      </w:tr>
      <w:tr w:rsidR="00AA59D6" w:rsidRPr="00AA59D6" w14:paraId="4189E82F" w14:textId="77777777" w:rsidTr="00AA59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DABFB6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F998D6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CoV-2 or CoV2 or sarscov2 or sarscov-2)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691CFD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7348</w:t>
            </w:r>
          </w:p>
        </w:tc>
      </w:tr>
      <w:tr w:rsidR="00AA59D6" w:rsidRPr="00AA59D6" w14:paraId="5BF2522E" w14:textId="77777777" w:rsidTr="00AA59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9D177B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9AC3AB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Wuhan-virus*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5145DF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</w:t>
            </w:r>
          </w:p>
        </w:tc>
      </w:tr>
      <w:tr w:rsidR="00AA59D6" w:rsidRPr="00AA59D6" w14:paraId="052DE299" w14:textId="77777777" w:rsidTr="00AA59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478433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A7A266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(wuhan or hubei or huanan) and (severe-acute-respiratory or pneumonia*) and outbreak*)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0DDEEC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47</w:t>
            </w:r>
          </w:p>
        </w:tc>
      </w:tr>
      <w:tr w:rsidR="00AA59D6" w:rsidRPr="00AA59D6" w14:paraId="4EE4B66F" w14:textId="77777777" w:rsidTr="00AA59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5AB969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87C2F7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or/1-17 [ARDS/COVID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4F650F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36353</w:t>
            </w:r>
          </w:p>
        </w:tc>
      </w:tr>
      <w:tr w:rsidR="00AA59D6" w:rsidRPr="00AA59D6" w14:paraId="18424A55" w14:textId="77777777" w:rsidTr="00AA59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378CD4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2265F3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ransesophageal echocardiograph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ADF94F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7413</w:t>
            </w:r>
          </w:p>
        </w:tc>
      </w:tr>
      <w:tr w:rsidR="00AA59D6" w:rsidRPr="00AA59D6" w14:paraId="282C8C9E" w14:textId="77777777" w:rsidTr="00AA59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2A514E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7E008A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ntrast echocardiograph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E79ADB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108</w:t>
            </w:r>
          </w:p>
        </w:tc>
      </w:tr>
      <w:tr w:rsidR="00AA59D6" w:rsidRPr="00AA59D6" w14:paraId="03186652" w14:textId="77777777" w:rsidTr="00AA59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1B40B2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8DC874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Heart septum defec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4FD12D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685</w:t>
            </w:r>
          </w:p>
        </w:tc>
      </w:tr>
      <w:tr w:rsidR="00AA59D6" w:rsidRPr="00AA59D6" w14:paraId="1B873729" w14:textId="77777777" w:rsidTr="00AA59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1A0964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E7249D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ulmonary shun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745900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93</w:t>
            </w:r>
          </w:p>
        </w:tc>
      </w:tr>
      <w:tr w:rsidR="00AA59D6" w:rsidRPr="00AA59D6" w14:paraId="4BA76F2F" w14:textId="77777777" w:rsidTr="00AA59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5BD16C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7DF88C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ranspulmonary bubble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B4E44F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</w:t>
            </w:r>
          </w:p>
        </w:tc>
      </w:tr>
      <w:tr w:rsidR="00AA59D6" w:rsidRPr="00AA59D6" w14:paraId="2F9B4533" w14:textId="77777777" w:rsidTr="00AA59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6138A9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C79C63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gitated saline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C75882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88</w:t>
            </w:r>
          </w:p>
        </w:tc>
      </w:tr>
      <w:tr w:rsidR="00AA59D6" w:rsidRPr="00AA59D6" w14:paraId="04C7BAE9" w14:textId="77777777" w:rsidTr="00AA59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BA846D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772DB3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(bubble or microbubble) adj3 (study or studies))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211FA5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66</w:t>
            </w:r>
          </w:p>
        </w:tc>
      </w:tr>
      <w:tr w:rsidR="00AA59D6" w:rsidRPr="00AA59D6" w14:paraId="4A2F0A95" w14:textId="77777777" w:rsidTr="00AA59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5A386F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33F895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bubble adj3 echocardiogra*)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D42227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74</w:t>
            </w:r>
          </w:p>
        </w:tc>
      </w:tr>
      <w:tr w:rsidR="00AA59D6" w:rsidRPr="00AA59D6" w14:paraId="51E1EE52" w14:textId="77777777" w:rsidTr="00AA59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B5DCDC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E69886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Saline contrast adj3 (study or studies))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7613C9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1</w:t>
            </w:r>
          </w:p>
        </w:tc>
      </w:tr>
      <w:tr w:rsidR="00AA59D6" w:rsidRPr="00AA59D6" w14:paraId="638FF386" w14:textId="77777777" w:rsidTr="00AA59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8093A2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AC9181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PBT*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56F208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</w:t>
            </w:r>
          </w:p>
        </w:tc>
      </w:tr>
      <w:tr w:rsidR="00AA59D6" w:rsidRPr="00AA59D6" w14:paraId="577F6CC3" w14:textId="77777777" w:rsidTr="00AA59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7E349F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B5828B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ransthoracic echocardiogra*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5DCC9E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9407</w:t>
            </w:r>
          </w:p>
        </w:tc>
      </w:tr>
      <w:tr w:rsidR="00AA59D6" w:rsidRPr="00AA59D6" w14:paraId="5592813D" w14:textId="77777777" w:rsidTr="00AA59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7C6ADA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1C0A42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(transesophageal or transoesophageal) adj2 echocardiogra*)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C25061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8375</w:t>
            </w:r>
          </w:p>
        </w:tc>
      </w:tr>
      <w:tr w:rsidR="00AA59D6" w:rsidRPr="00AA59D6" w14:paraId="1A760E83" w14:textId="77777777" w:rsidTr="00AA59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74DF7E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AED8E9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vascular adj2 dilat*)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C45177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316</w:t>
            </w:r>
          </w:p>
        </w:tc>
      </w:tr>
      <w:tr w:rsidR="00AA59D6" w:rsidRPr="00AA59D6" w14:paraId="4B94319B" w14:textId="77777777" w:rsidTr="00AA59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17679F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EF02CC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(intracardiac* or intra-cardiac* or cardiac*) adj3 shunt*)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4B2340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658</w:t>
            </w:r>
          </w:p>
        </w:tc>
      </w:tr>
      <w:tr w:rsidR="00AA59D6" w:rsidRPr="00AA59D6" w14:paraId="70952256" w14:textId="77777777" w:rsidTr="00AA59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3FDB9B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D88A0D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(intrapulmonary* or intra-pulmonary* or pulmonary*) adj3 shunt*)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34C5CD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029</w:t>
            </w:r>
          </w:p>
        </w:tc>
      </w:tr>
      <w:tr w:rsidR="00AA59D6" w:rsidRPr="00AA59D6" w14:paraId="3566CD1B" w14:textId="77777777" w:rsidTr="00AA59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53276B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1BF62F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or/19-33 [DIAGNOSING SHUNT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C03966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7883</w:t>
            </w:r>
          </w:p>
        </w:tc>
      </w:tr>
      <w:tr w:rsidR="00AA59D6" w:rsidRPr="00AA59D6" w14:paraId="46CE8E85" w14:textId="77777777" w:rsidTr="00AA59D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D7507C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37906C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 and 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AC3DE1" w14:textId="77777777" w:rsidR="00AA59D6" w:rsidRPr="00AA59D6" w:rsidRDefault="00AA59D6" w:rsidP="00AA59D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A59D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314</w:t>
            </w:r>
          </w:p>
        </w:tc>
      </w:tr>
    </w:tbl>
    <w:p w14:paraId="7D3E5D7A" w14:textId="77777777" w:rsidR="00AA59D6" w:rsidRPr="00AA59D6" w:rsidRDefault="00AA59D6" w:rsidP="00AA59D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0A0905"/>
          <w:sz w:val="18"/>
          <w:szCs w:val="18"/>
        </w:rPr>
      </w:pPr>
    </w:p>
    <w:p w14:paraId="5C95175E" w14:textId="77777777" w:rsidR="00183846" w:rsidRDefault="00183846" w:rsidP="00183846">
      <w:pPr>
        <w:widowControl w:val="0"/>
        <w:spacing w:after="0" w:line="360" w:lineRule="auto"/>
      </w:pPr>
    </w:p>
    <w:p w14:paraId="5EAE4956" w14:textId="77777777" w:rsidR="00AA59D6" w:rsidRDefault="00AA59D6" w:rsidP="00AA59D6">
      <w:pPr>
        <w:widowControl w:val="0"/>
        <w:spacing w:after="0" w:line="360" w:lineRule="auto"/>
      </w:pPr>
      <w:r>
        <w:lastRenderedPageBreak/>
        <w:t>Database: Cochrane Library (Cochrane Reviews &amp; Trials)</w:t>
      </w:r>
      <w:r>
        <w:br/>
        <w:t>Search Name:</w:t>
      </w:r>
      <w:r>
        <w:tab/>
        <w:t>ARDS-Shunts_3</w:t>
      </w:r>
    </w:p>
    <w:p w14:paraId="5F40606D" w14:textId="77777777" w:rsidR="00AA59D6" w:rsidRDefault="00AA59D6" w:rsidP="00AA59D6">
      <w:pPr>
        <w:widowControl w:val="0"/>
        <w:spacing w:after="0" w:line="360" w:lineRule="auto"/>
      </w:pPr>
      <w:r>
        <w:t>Date Run:</w:t>
      </w:r>
      <w:r>
        <w:tab/>
        <w:t>25/03/2021 10:21:08</w:t>
      </w:r>
    </w:p>
    <w:p w14:paraId="43C01CED" w14:textId="77777777" w:rsidR="00AA59D6" w:rsidRDefault="00AA59D6" w:rsidP="00AA59D6">
      <w:pPr>
        <w:widowControl w:val="0"/>
        <w:spacing w:after="0" w:line="360" w:lineRule="auto"/>
      </w:pPr>
      <w:r>
        <w:t>Comment:</w:t>
      </w:r>
      <w:r>
        <w:tab/>
      </w:r>
    </w:p>
    <w:p w14:paraId="3C227615" w14:textId="77777777" w:rsidR="00AA59D6" w:rsidRDefault="00AA59D6" w:rsidP="00AA59D6">
      <w:pPr>
        <w:widowControl w:val="0"/>
        <w:spacing w:after="0" w:line="360" w:lineRule="auto"/>
      </w:pPr>
    </w:p>
    <w:p w14:paraId="1118D022" w14:textId="77777777" w:rsidR="00AA59D6" w:rsidRDefault="00AA59D6" w:rsidP="00AA59D6">
      <w:pPr>
        <w:widowControl w:val="0"/>
        <w:spacing w:after="0" w:line="360" w:lineRule="auto"/>
      </w:pPr>
      <w:r>
        <w:t>ID</w:t>
      </w:r>
      <w:r>
        <w:tab/>
        <w:t>Search</w:t>
      </w:r>
      <w:r>
        <w:tab/>
        <w:t>Hits</w:t>
      </w:r>
    </w:p>
    <w:p w14:paraId="7FF56D48" w14:textId="77777777" w:rsidR="00AA59D6" w:rsidRDefault="00AA59D6" w:rsidP="00AA59D6">
      <w:pPr>
        <w:widowControl w:val="0"/>
        <w:spacing w:after="0" w:line="360" w:lineRule="auto"/>
      </w:pPr>
      <w:r>
        <w:t>#1</w:t>
      </w:r>
      <w:r>
        <w:tab/>
        <w:t>[mh "respiratory insufficiency"]</w:t>
      </w:r>
      <w:r>
        <w:tab/>
        <w:t>2854</w:t>
      </w:r>
    </w:p>
    <w:p w14:paraId="056E678F" w14:textId="77777777" w:rsidR="00AA59D6" w:rsidRDefault="00AA59D6" w:rsidP="00AA59D6">
      <w:pPr>
        <w:widowControl w:val="0"/>
        <w:spacing w:after="0" w:line="360" w:lineRule="auto"/>
      </w:pPr>
      <w:r>
        <w:t>#2</w:t>
      </w:r>
      <w:r>
        <w:tab/>
        <w:t>[mh ^"Respiratory distress syndrome"]</w:t>
      </w:r>
      <w:r>
        <w:tab/>
        <w:t>1392</w:t>
      </w:r>
    </w:p>
    <w:p w14:paraId="77878AEC" w14:textId="77777777" w:rsidR="00AA59D6" w:rsidRDefault="00AA59D6" w:rsidP="00AA59D6">
      <w:pPr>
        <w:widowControl w:val="0"/>
        <w:spacing w:after="0" w:line="360" w:lineRule="auto"/>
      </w:pPr>
      <w:r>
        <w:t>#3</w:t>
      </w:r>
      <w:r>
        <w:tab/>
        <w:t>(respiratory near/2 insufficien*):ti,ab,kw</w:t>
      </w:r>
      <w:r>
        <w:tab/>
        <w:t>2009</w:t>
      </w:r>
    </w:p>
    <w:p w14:paraId="25E985DC" w14:textId="77777777" w:rsidR="00AA59D6" w:rsidRDefault="00AA59D6" w:rsidP="00AA59D6">
      <w:pPr>
        <w:widowControl w:val="0"/>
        <w:spacing w:after="0" w:line="360" w:lineRule="auto"/>
      </w:pPr>
      <w:r>
        <w:t>#4</w:t>
      </w:r>
      <w:r>
        <w:tab/>
        <w:t>(respiratory near/2 fail*):ti,ab,kw</w:t>
      </w:r>
      <w:r>
        <w:tab/>
        <w:t>4889</w:t>
      </w:r>
    </w:p>
    <w:p w14:paraId="0AC101CC" w14:textId="77777777" w:rsidR="00AA59D6" w:rsidRDefault="00AA59D6" w:rsidP="00AA59D6">
      <w:pPr>
        <w:widowControl w:val="0"/>
        <w:spacing w:after="0" w:line="360" w:lineRule="auto"/>
      </w:pPr>
      <w:r>
        <w:t>#5</w:t>
      </w:r>
      <w:r>
        <w:tab/>
        <w:t>(respiratory near/2 distress*):ti,ab,kw</w:t>
      </w:r>
      <w:r>
        <w:tab/>
        <w:t>6814</w:t>
      </w:r>
    </w:p>
    <w:p w14:paraId="296E9D6B" w14:textId="77777777" w:rsidR="00AA59D6" w:rsidRDefault="00AA59D6" w:rsidP="00AA59D6">
      <w:pPr>
        <w:widowControl w:val="0"/>
        <w:spacing w:after="0" w:line="360" w:lineRule="auto"/>
      </w:pPr>
      <w:r>
        <w:t>#6</w:t>
      </w:r>
      <w:r>
        <w:tab/>
        <w:t>ARDS*:ti,ab,kw</w:t>
      </w:r>
      <w:r>
        <w:tab/>
        <w:t>2034</w:t>
      </w:r>
    </w:p>
    <w:p w14:paraId="1399CF17" w14:textId="77777777" w:rsidR="00AA59D6" w:rsidRDefault="00AA59D6" w:rsidP="00AA59D6">
      <w:pPr>
        <w:widowControl w:val="0"/>
        <w:spacing w:after="0" w:line="360" w:lineRule="auto"/>
      </w:pPr>
      <w:r>
        <w:t>#7</w:t>
      </w:r>
      <w:r>
        <w:tab/>
        <w:t>AHRF*:ti,ab,kw</w:t>
      </w:r>
      <w:r>
        <w:tab/>
        <w:t>86</w:t>
      </w:r>
    </w:p>
    <w:p w14:paraId="0EAA6832" w14:textId="77777777" w:rsidR="00AA59D6" w:rsidRDefault="00AA59D6" w:rsidP="00AA59D6">
      <w:pPr>
        <w:widowControl w:val="0"/>
        <w:spacing w:after="0" w:line="360" w:lineRule="auto"/>
      </w:pPr>
      <w:r>
        <w:t>#8</w:t>
      </w:r>
      <w:r>
        <w:tab/>
        <w:t>(CARDS or C-ARDS):ti,ab,kw</w:t>
      </w:r>
      <w:r>
        <w:tab/>
        <w:t>2260</w:t>
      </w:r>
    </w:p>
    <w:p w14:paraId="3A6BFA8A" w14:textId="77777777" w:rsidR="00AA59D6" w:rsidRDefault="00AA59D6" w:rsidP="00AA59D6">
      <w:pPr>
        <w:widowControl w:val="0"/>
        <w:spacing w:after="0" w:line="360" w:lineRule="auto"/>
      </w:pPr>
      <w:r>
        <w:t>#9</w:t>
      </w:r>
      <w:r>
        <w:tab/>
        <w:t>[mh ^"Covid-19"]</w:t>
      </w:r>
      <w:r>
        <w:tab/>
        <w:t>257</w:t>
      </w:r>
    </w:p>
    <w:p w14:paraId="5B7758B2" w14:textId="77777777" w:rsidR="00AA59D6" w:rsidRDefault="00AA59D6" w:rsidP="00AA59D6">
      <w:pPr>
        <w:widowControl w:val="0"/>
        <w:spacing w:after="0" w:line="360" w:lineRule="auto"/>
      </w:pPr>
      <w:r>
        <w:t>#10</w:t>
      </w:r>
      <w:r>
        <w:tab/>
        <w:t>[mh ^"Coronavirus infections"]</w:t>
      </w:r>
      <w:r>
        <w:tab/>
        <w:t>596</w:t>
      </w:r>
    </w:p>
    <w:p w14:paraId="0C929955" w14:textId="77777777" w:rsidR="00AA59D6" w:rsidRDefault="00AA59D6" w:rsidP="00AA59D6">
      <w:pPr>
        <w:widowControl w:val="0"/>
        <w:spacing w:after="0" w:line="360" w:lineRule="auto"/>
      </w:pPr>
      <w:r>
        <w:t>#11</w:t>
      </w:r>
      <w:r>
        <w:tab/>
        <w:t>[mh ^Coronavirus]</w:t>
      </w:r>
      <w:r>
        <w:tab/>
        <w:t>3</w:t>
      </w:r>
    </w:p>
    <w:p w14:paraId="6F10FE3C" w14:textId="77777777" w:rsidR="00AA59D6" w:rsidRDefault="00AA59D6" w:rsidP="00AA59D6">
      <w:pPr>
        <w:widowControl w:val="0"/>
        <w:spacing w:after="0" w:line="360" w:lineRule="auto"/>
      </w:pPr>
      <w:r>
        <w:t>#12</w:t>
      </w:r>
      <w:r>
        <w:tab/>
        <w:t>[mh ^Betacoronavirus]</w:t>
      </w:r>
      <w:r>
        <w:tab/>
        <w:t>128</w:t>
      </w:r>
    </w:p>
    <w:p w14:paraId="79F63203" w14:textId="77777777" w:rsidR="00AA59D6" w:rsidRDefault="00AA59D6" w:rsidP="00AA59D6">
      <w:pPr>
        <w:widowControl w:val="0"/>
        <w:spacing w:after="0" w:line="360" w:lineRule="auto"/>
      </w:pPr>
      <w:r>
        <w:t>#13</w:t>
      </w:r>
      <w:r>
        <w:tab/>
        <w:t>[mh ^"SARS-CoV-2"]</w:t>
      </w:r>
      <w:r>
        <w:tab/>
        <w:t>204</w:t>
      </w:r>
    </w:p>
    <w:p w14:paraId="74E9A4C8" w14:textId="77777777" w:rsidR="00AA59D6" w:rsidRDefault="00AA59D6" w:rsidP="00AA59D6">
      <w:pPr>
        <w:widowControl w:val="0"/>
        <w:spacing w:after="0" w:line="360" w:lineRule="auto"/>
      </w:pPr>
      <w:r>
        <w:t>#14</w:t>
      </w:r>
      <w:r>
        <w:tab/>
        <w:t>Covid*:ti,ab,kw</w:t>
      </w:r>
      <w:r>
        <w:tab/>
        <w:t>4497</w:t>
      </w:r>
    </w:p>
    <w:p w14:paraId="42638B0F" w14:textId="77777777" w:rsidR="00AA59D6" w:rsidRDefault="00AA59D6" w:rsidP="00AA59D6">
      <w:pPr>
        <w:widowControl w:val="0"/>
        <w:spacing w:after="0" w:line="360" w:lineRule="auto"/>
      </w:pPr>
      <w:r>
        <w:t>#15</w:t>
      </w:r>
      <w:r>
        <w:tab/>
        <w:t>(nCov or "novel COV" or 2019nCoV):ti,ab,kw</w:t>
      </w:r>
      <w:r>
        <w:tab/>
        <w:t>141</w:t>
      </w:r>
    </w:p>
    <w:p w14:paraId="7FDAA8C5" w14:textId="77777777" w:rsidR="00AA59D6" w:rsidRDefault="00AA59D6" w:rsidP="00AA59D6">
      <w:pPr>
        <w:widowControl w:val="0"/>
        <w:spacing w:after="0" w:line="360" w:lineRule="auto"/>
      </w:pPr>
      <w:r>
        <w:t>#16</w:t>
      </w:r>
      <w:r>
        <w:tab/>
        <w:t>("COV-2" or COV2 or sarscov2 or "sarscov-2"):ti,ab,kw</w:t>
      </w:r>
      <w:r>
        <w:tab/>
        <w:t>1742</w:t>
      </w:r>
    </w:p>
    <w:p w14:paraId="0289841B" w14:textId="77777777" w:rsidR="00AA59D6" w:rsidRDefault="00AA59D6" w:rsidP="00AA59D6">
      <w:pPr>
        <w:widowControl w:val="0"/>
        <w:spacing w:after="0" w:line="360" w:lineRule="auto"/>
      </w:pPr>
      <w:r>
        <w:t>#17</w:t>
      </w:r>
      <w:r>
        <w:tab/>
        <w:t>"wuhan virus*":ti,ab,kw</w:t>
      </w:r>
      <w:r>
        <w:tab/>
        <w:t>0</w:t>
      </w:r>
    </w:p>
    <w:p w14:paraId="709DC112" w14:textId="77777777" w:rsidR="00AA59D6" w:rsidRDefault="00AA59D6" w:rsidP="00AA59D6">
      <w:pPr>
        <w:widowControl w:val="0"/>
        <w:spacing w:after="0" w:line="360" w:lineRule="auto"/>
      </w:pPr>
      <w:r>
        <w:t>#18</w:t>
      </w:r>
      <w:r>
        <w:tab/>
        <w:t>((wuhan or hubei or huanan) and ("severe acute respiratory" or pneumonia*) and outbreak*):ti,ab,kw</w:t>
      </w:r>
      <w:r>
        <w:tab/>
        <w:t>40</w:t>
      </w:r>
    </w:p>
    <w:p w14:paraId="6F04B165" w14:textId="77777777" w:rsidR="00AA59D6" w:rsidRDefault="00AA59D6" w:rsidP="00AA59D6">
      <w:pPr>
        <w:widowControl w:val="0"/>
        <w:spacing w:after="0" w:line="360" w:lineRule="auto"/>
      </w:pPr>
      <w:r>
        <w:t>#19</w:t>
      </w:r>
      <w:r>
        <w:tab/>
        <w:t>{or #1-#18}</w:t>
      </w:r>
      <w:r>
        <w:tab/>
        <w:t>19342</w:t>
      </w:r>
    </w:p>
    <w:p w14:paraId="22166927" w14:textId="77777777" w:rsidR="00AA59D6" w:rsidRDefault="00AA59D6" w:rsidP="00AA59D6">
      <w:pPr>
        <w:widowControl w:val="0"/>
        <w:spacing w:after="0" w:line="360" w:lineRule="auto"/>
      </w:pPr>
      <w:r>
        <w:t>#20</w:t>
      </w:r>
      <w:r>
        <w:tab/>
        <w:t>[mh ^"Echocardiography, transesophageal"]</w:t>
      </w:r>
      <w:r>
        <w:tab/>
        <w:t>418</w:t>
      </w:r>
    </w:p>
    <w:p w14:paraId="50CCC194" w14:textId="77777777" w:rsidR="00AA59D6" w:rsidRDefault="00AA59D6" w:rsidP="00AA59D6">
      <w:pPr>
        <w:widowControl w:val="0"/>
        <w:spacing w:after="0" w:line="360" w:lineRule="auto"/>
      </w:pPr>
      <w:r>
        <w:t>#21</w:t>
      </w:r>
      <w:r>
        <w:tab/>
        <w:t>"transpulmonary bubble":ti,ab,kw</w:t>
      </w:r>
      <w:r>
        <w:tab/>
        <w:t>0</w:t>
      </w:r>
    </w:p>
    <w:p w14:paraId="5A2B1E62" w14:textId="77777777" w:rsidR="00AA59D6" w:rsidRDefault="00AA59D6" w:rsidP="00AA59D6">
      <w:pPr>
        <w:widowControl w:val="0"/>
        <w:spacing w:after="0" w:line="360" w:lineRule="auto"/>
      </w:pPr>
      <w:r>
        <w:t>#22</w:t>
      </w:r>
      <w:r>
        <w:tab/>
        <w:t>"agitated saline":ti,ab,kw</w:t>
      </w:r>
      <w:r>
        <w:tab/>
        <w:t>26</w:t>
      </w:r>
    </w:p>
    <w:p w14:paraId="43398AB7" w14:textId="77777777" w:rsidR="00AA59D6" w:rsidRDefault="00AA59D6" w:rsidP="00AA59D6">
      <w:pPr>
        <w:widowControl w:val="0"/>
        <w:spacing w:after="0" w:line="360" w:lineRule="auto"/>
      </w:pPr>
      <w:r>
        <w:t>#23</w:t>
      </w:r>
      <w:r>
        <w:tab/>
        <w:t>((bubble or microbubble) near/3 (study or studies)):ti,ab,kw</w:t>
      </w:r>
      <w:r>
        <w:tab/>
        <w:t>38</w:t>
      </w:r>
    </w:p>
    <w:p w14:paraId="118B64A7" w14:textId="77777777" w:rsidR="00AA59D6" w:rsidRDefault="00AA59D6" w:rsidP="00AA59D6">
      <w:pPr>
        <w:widowControl w:val="0"/>
        <w:spacing w:after="0" w:line="360" w:lineRule="auto"/>
      </w:pPr>
      <w:r>
        <w:t>#24</w:t>
      </w:r>
      <w:r>
        <w:tab/>
        <w:t>(bubble near/3 echocardiogra*):ti,ab,kw</w:t>
      </w:r>
      <w:r>
        <w:tab/>
        <w:t>2</w:t>
      </w:r>
    </w:p>
    <w:p w14:paraId="2BA109CD" w14:textId="77777777" w:rsidR="00AA59D6" w:rsidRDefault="00AA59D6" w:rsidP="00AA59D6">
      <w:pPr>
        <w:widowControl w:val="0"/>
        <w:spacing w:after="0" w:line="360" w:lineRule="auto"/>
      </w:pPr>
      <w:r>
        <w:lastRenderedPageBreak/>
        <w:t>#25</w:t>
      </w:r>
      <w:r>
        <w:tab/>
        <w:t>("saline contrast" near/3 (study or studies)):ti,ab,kw</w:t>
      </w:r>
      <w:r>
        <w:tab/>
        <w:t>1</w:t>
      </w:r>
    </w:p>
    <w:p w14:paraId="5C01BA9D" w14:textId="77777777" w:rsidR="00AA59D6" w:rsidRDefault="00AA59D6" w:rsidP="00AA59D6">
      <w:pPr>
        <w:widowControl w:val="0"/>
        <w:spacing w:after="0" w:line="360" w:lineRule="auto"/>
      </w:pPr>
      <w:r>
        <w:t>#26</w:t>
      </w:r>
      <w:r>
        <w:tab/>
        <w:t>TPBT*:ti,ab,kw</w:t>
      </w:r>
      <w:r>
        <w:tab/>
        <w:t>0</w:t>
      </w:r>
    </w:p>
    <w:p w14:paraId="4960FB44" w14:textId="77777777" w:rsidR="00AA59D6" w:rsidRDefault="00AA59D6" w:rsidP="00AA59D6">
      <w:pPr>
        <w:widowControl w:val="0"/>
        <w:spacing w:after="0" w:line="360" w:lineRule="auto"/>
      </w:pPr>
      <w:r>
        <w:t>#27</w:t>
      </w:r>
      <w:r>
        <w:tab/>
        <w:t>"transthoracic echocardiogra*":ti,ab,kw</w:t>
      </w:r>
      <w:r>
        <w:tab/>
        <w:t>0</w:t>
      </w:r>
    </w:p>
    <w:p w14:paraId="28943E90" w14:textId="77777777" w:rsidR="00AA59D6" w:rsidRDefault="00AA59D6" w:rsidP="00AA59D6">
      <w:pPr>
        <w:widowControl w:val="0"/>
        <w:spacing w:after="0" w:line="360" w:lineRule="auto"/>
      </w:pPr>
      <w:r>
        <w:t>#28</w:t>
      </w:r>
      <w:r>
        <w:tab/>
        <w:t>((transesophageal or transoesophageal) near/2 echocardiogra*):ti,ab,kw</w:t>
      </w:r>
      <w:r>
        <w:tab/>
        <w:t>1101</w:t>
      </w:r>
    </w:p>
    <w:p w14:paraId="5A30F280" w14:textId="77777777" w:rsidR="00AA59D6" w:rsidRDefault="00AA59D6" w:rsidP="00AA59D6">
      <w:pPr>
        <w:widowControl w:val="0"/>
        <w:spacing w:after="0" w:line="360" w:lineRule="auto"/>
      </w:pPr>
      <w:r>
        <w:t>#29</w:t>
      </w:r>
      <w:r>
        <w:tab/>
        <w:t>(vascular near/2 dilat*):ti,ab,kw</w:t>
      </w:r>
      <w:r>
        <w:tab/>
        <w:t>79</w:t>
      </w:r>
    </w:p>
    <w:p w14:paraId="22D410B0" w14:textId="77777777" w:rsidR="00AA59D6" w:rsidRDefault="00AA59D6" w:rsidP="00AA59D6">
      <w:pPr>
        <w:widowControl w:val="0"/>
        <w:spacing w:after="0" w:line="360" w:lineRule="auto"/>
      </w:pPr>
      <w:r>
        <w:t>#30</w:t>
      </w:r>
      <w:r>
        <w:tab/>
        <w:t>((intracardiac* or "intra cardiac*" or cardiac*) near/3 shunt*):ti,ab,kw</w:t>
      </w:r>
      <w:r>
        <w:tab/>
        <w:t>66</w:t>
      </w:r>
    </w:p>
    <w:p w14:paraId="3C90F0E7" w14:textId="77777777" w:rsidR="00AA59D6" w:rsidRDefault="00AA59D6" w:rsidP="00AA59D6">
      <w:pPr>
        <w:widowControl w:val="0"/>
        <w:spacing w:after="0" w:line="360" w:lineRule="auto"/>
      </w:pPr>
      <w:r>
        <w:t>#31</w:t>
      </w:r>
      <w:r>
        <w:tab/>
        <w:t>((intrapulmonary* or "intra pulmonary*" or pulmonary*) near/3 shunt*):ti,ab,kw</w:t>
      </w:r>
      <w:r>
        <w:tab/>
        <w:t>450</w:t>
      </w:r>
    </w:p>
    <w:p w14:paraId="1F7693E7" w14:textId="77777777" w:rsidR="00AA59D6" w:rsidRDefault="00AA59D6" w:rsidP="00AA59D6">
      <w:pPr>
        <w:widowControl w:val="0"/>
        <w:spacing w:after="0" w:line="360" w:lineRule="auto"/>
      </w:pPr>
      <w:r>
        <w:t>#32</w:t>
      </w:r>
      <w:r>
        <w:tab/>
        <w:t>{or #20-#31}</w:t>
      </w:r>
      <w:r>
        <w:tab/>
        <w:t>1720</w:t>
      </w:r>
    </w:p>
    <w:p w14:paraId="2314D16C" w14:textId="77777777" w:rsidR="00AA59D6" w:rsidRDefault="00AA59D6" w:rsidP="00AA59D6">
      <w:pPr>
        <w:widowControl w:val="0"/>
        <w:spacing w:after="0" w:line="360" w:lineRule="auto"/>
      </w:pPr>
      <w:r>
        <w:t>#33</w:t>
      </w:r>
      <w:r>
        <w:tab/>
        <w:t>#19 and #32</w:t>
      </w:r>
      <w:r>
        <w:tab/>
        <w:t xml:space="preserve">90 (Only trials; no </w:t>
      </w:r>
      <w:r w:rsidR="008B15DF">
        <w:t>Cochrane reviews were available)</w:t>
      </w:r>
    </w:p>
    <w:p w14:paraId="70B2E12A" w14:textId="77777777" w:rsidR="00882300" w:rsidRDefault="00882300" w:rsidP="00AA59D6">
      <w:pPr>
        <w:widowControl w:val="0"/>
        <w:spacing w:after="0" w:line="360" w:lineRule="auto"/>
      </w:pPr>
    </w:p>
    <w:p w14:paraId="19750CA9" w14:textId="77777777" w:rsidR="00882300" w:rsidRPr="000947EB" w:rsidRDefault="00882300" w:rsidP="00AA59D6">
      <w:pPr>
        <w:widowControl w:val="0"/>
        <w:spacing w:after="0" w:line="360" w:lineRule="auto"/>
      </w:pPr>
      <w:r>
        <w:t>Database: DARE (Database of Abstracts for Reviews or Effects)</w:t>
      </w:r>
      <w:r>
        <w:br/>
        <w:t>Search Strategy:</w:t>
      </w:r>
      <w:r>
        <w:br/>
      </w:r>
      <w:r>
        <w:rPr>
          <w:rFonts w:ascii="Arial" w:hAnsi="Arial" w:cs="Arial"/>
          <w:color w:val="000000"/>
          <w:sz w:val="19"/>
          <w:szCs w:val="19"/>
          <w:shd w:val="clear" w:color="auto" w:fill="FFFFFF"/>
        </w:rPr>
        <w:t>Results for: (respiratory insufficien* or respiratory fail* or respiratory distress* or ARDS* or AHRF* or CARDS or COVID* or SARS* or COV2* or COV-2* or nCov or novel cov* or corona* or pneumonia* outbreak* or severe acute respiratory) AND (transesophageal echocardiograp* or transoesophageal echocardiograp* or transthoracic echocardiograp* or transpulmonary bubble or agitated saline or bubble study or bubble studies or bubble echocardiograp* or saline contrast or TPBT* or vascular dilat* or shunt*) 23</w:t>
      </w:r>
      <w:r w:rsidR="009801F8">
        <w:rPr>
          <w:rFonts w:ascii="Arial" w:hAnsi="Arial" w:cs="Arial"/>
          <w:color w:val="000000"/>
          <w:sz w:val="19"/>
          <w:szCs w:val="19"/>
          <w:shd w:val="clear" w:color="auto" w:fill="FFFFFF"/>
        </w:rPr>
        <w:br/>
        <w:t>Note: No filters were available to translate from DARE to EndNote, so they were entered by hand.</w:t>
      </w:r>
    </w:p>
    <w:sectPr w:rsidR="00882300" w:rsidRPr="000947EB" w:rsidSect="004605B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27BC4D" w14:textId="77777777" w:rsidR="00C42D92" w:rsidRDefault="00C42D92" w:rsidP="00EB2C22">
      <w:pPr>
        <w:spacing w:after="0" w:line="240" w:lineRule="auto"/>
      </w:pPr>
      <w:r>
        <w:separator/>
      </w:r>
    </w:p>
  </w:endnote>
  <w:endnote w:type="continuationSeparator" w:id="0">
    <w:p w14:paraId="1E689663" w14:textId="77777777" w:rsidR="00C42D92" w:rsidRDefault="00C42D92" w:rsidP="00EB2C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2477B2" w14:textId="77777777" w:rsidR="00955932" w:rsidRDefault="0095593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C5190F" w14:textId="77777777" w:rsidR="00955932" w:rsidRDefault="0095593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0300DB" w14:textId="77777777" w:rsidR="00955932" w:rsidRDefault="009559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BBFE08" w14:textId="77777777" w:rsidR="00C42D92" w:rsidRDefault="00C42D92" w:rsidP="00EB2C22">
      <w:pPr>
        <w:spacing w:after="0" w:line="240" w:lineRule="auto"/>
      </w:pPr>
      <w:r>
        <w:separator/>
      </w:r>
    </w:p>
  </w:footnote>
  <w:footnote w:type="continuationSeparator" w:id="0">
    <w:p w14:paraId="0DAA89DD" w14:textId="77777777" w:rsidR="00C42D92" w:rsidRDefault="00C42D92" w:rsidP="00EB2C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5440FD" w14:textId="77777777" w:rsidR="00955932" w:rsidRDefault="0095593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59FE42" w14:textId="77777777" w:rsidR="00B5733E" w:rsidRDefault="00955932" w:rsidP="00955932">
    <w:pPr>
      <w:pStyle w:val="Header"/>
      <w:jc w:val="center"/>
    </w:pPr>
    <w:r>
      <w:rPr>
        <w:noProof/>
        <w:lang w:val="en-US"/>
      </w:rPr>
      <w:drawing>
        <wp:inline distT="0" distB="0" distL="0" distR="0" wp14:anchorId="5D170440" wp14:editId="570AFB0B">
          <wp:extent cx="3308684" cy="919079"/>
          <wp:effectExtent l="0" t="0" r="6350" b="0"/>
          <wp:docPr id="3" name="Picture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AbSPORUKTPlatformLogo.pn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3325814" cy="923837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262B8B" w14:textId="77777777" w:rsidR="00955932" w:rsidRDefault="0095593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6C3CCE3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C086F23"/>
    <w:multiLevelType w:val="hybridMultilevel"/>
    <w:tmpl w:val="E8661284"/>
    <w:lvl w:ilvl="0" w:tplc="10090001">
      <w:start w:val="1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583527"/>
    <w:multiLevelType w:val="hybridMultilevel"/>
    <w:tmpl w:val="09403D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1957D7"/>
    <w:multiLevelType w:val="hybridMultilevel"/>
    <w:tmpl w:val="3F32C31E"/>
    <w:lvl w:ilvl="0" w:tplc="CB5E6CFA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3E5DED"/>
    <w:multiLevelType w:val="hybridMultilevel"/>
    <w:tmpl w:val="AB88EF46"/>
    <w:lvl w:ilvl="0" w:tplc="10090001">
      <w:start w:val="1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0439279">
    <w:abstractNumId w:val="0"/>
  </w:num>
  <w:num w:numId="2" w16cid:durableId="2008090291">
    <w:abstractNumId w:val="1"/>
  </w:num>
  <w:num w:numId="3" w16cid:durableId="1925798017">
    <w:abstractNumId w:val="4"/>
  </w:num>
  <w:num w:numId="4" w16cid:durableId="255945483">
    <w:abstractNumId w:val="3"/>
  </w:num>
  <w:num w:numId="5" w16cid:durableId="189735299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2C22"/>
    <w:rsid w:val="00021926"/>
    <w:rsid w:val="000261A1"/>
    <w:rsid w:val="0004429F"/>
    <w:rsid w:val="0004572E"/>
    <w:rsid w:val="000458FB"/>
    <w:rsid w:val="0005639D"/>
    <w:rsid w:val="0007302C"/>
    <w:rsid w:val="00075F9C"/>
    <w:rsid w:val="00090526"/>
    <w:rsid w:val="000947EB"/>
    <w:rsid w:val="000B2648"/>
    <w:rsid w:val="000B6331"/>
    <w:rsid w:val="000D42F3"/>
    <w:rsid w:val="000E2A39"/>
    <w:rsid w:val="000F7B58"/>
    <w:rsid w:val="00100847"/>
    <w:rsid w:val="00105E4A"/>
    <w:rsid w:val="0010629C"/>
    <w:rsid w:val="00107F36"/>
    <w:rsid w:val="00112F41"/>
    <w:rsid w:val="00126866"/>
    <w:rsid w:val="00153E96"/>
    <w:rsid w:val="001756BE"/>
    <w:rsid w:val="00183171"/>
    <w:rsid w:val="00183846"/>
    <w:rsid w:val="00183F1F"/>
    <w:rsid w:val="001A58E0"/>
    <w:rsid w:val="001B3ED0"/>
    <w:rsid w:val="001C1A16"/>
    <w:rsid w:val="001C55B4"/>
    <w:rsid w:val="001D1B30"/>
    <w:rsid w:val="001D2E6F"/>
    <w:rsid w:val="001E2E75"/>
    <w:rsid w:val="001F139B"/>
    <w:rsid w:val="002044F5"/>
    <w:rsid w:val="002118E6"/>
    <w:rsid w:val="002175C1"/>
    <w:rsid w:val="00217B17"/>
    <w:rsid w:val="0025117B"/>
    <w:rsid w:val="0025278A"/>
    <w:rsid w:val="00252C3E"/>
    <w:rsid w:val="0025517C"/>
    <w:rsid w:val="0026172C"/>
    <w:rsid w:val="00265B72"/>
    <w:rsid w:val="00271E2C"/>
    <w:rsid w:val="00286C3E"/>
    <w:rsid w:val="002B5F68"/>
    <w:rsid w:val="002C3344"/>
    <w:rsid w:val="002E1745"/>
    <w:rsid w:val="002E3AF6"/>
    <w:rsid w:val="00304B87"/>
    <w:rsid w:val="003138CC"/>
    <w:rsid w:val="00321A5B"/>
    <w:rsid w:val="00323CD7"/>
    <w:rsid w:val="00351208"/>
    <w:rsid w:val="00351AAB"/>
    <w:rsid w:val="00353D3C"/>
    <w:rsid w:val="003723C7"/>
    <w:rsid w:val="00372B23"/>
    <w:rsid w:val="003750C8"/>
    <w:rsid w:val="003A1880"/>
    <w:rsid w:val="003A6346"/>
    <w:rsid w:val="003C22CC"/>
    <w:rsid w:val="003D040D"/>
    <w:rsid w:val="003E59FF"/>
    <w:rsid w:val="00410376"/>
    <w:rsid w:val="004117D1"/>
    <w:rsid w:val="00411E4C"/>
    <w:rsid w:val="00417494"/>
    <w:rsid w:val="004179B0"/>
    <w:rsid w:val="00423809"/>
    <w:rsid w:val="0043155B"/>
    <w:rsid w:val="0044066E"/>
    <w:rsid w:val="004468E6"/>
    <w:rsid w:val="004605B8"/>
    <w:rsid w:val="004749A1"/>
    <w:rsid w:val="004779FC"/>
    <w:rsid w:val="004852EE"/>
    <w:rsid w:val="00485B14"/>
    <w:rsid w:val="00494D39"/>
    <w:rsid w:val="004A58D4"/>
    <w:rsid w:val="004A6F89"/>
    <w:rsid w:val="004B06BD"/>
    <w:rsid w:val="004B32C5"/>
    <w:rsid w:val="004C3883"/>
    <w:rsid w:val="004C7DF7"/>
    <w:rsid w:val="004D32DC"/>
    <w:rsid w:val="004D4101"/>
    <w:rsid w:val="004E051A"/>
    <w:rsid w:val="004E28AC"/>
    <w:rsid w:val="004E65B6"/>
    <w:rsid w:val="004F0A48"/>
    <w:rsid w:val="004F2E69"/>
    <w:rsid w:val="004F730B"/>
    <w:rsid w:val="00500118"/>
    <w:rsid w:val="00502AC1"/>
    <w:rsid w:val="00517367"/>
    <w:rsid w:val="00535C6A"/>
    <w:rsid w:val="005436A4"/>
    <w:rsid w:val="0054739C"/>
    <w:rsid w:val="0055324D"/>
    <w:rsid w:val="00560324"/>
    <w:rsid w:val="00562315"/>
    <w:rsid w:val="005756FB"/>
    <w:rsid w:val="00576C21"/>
    <w:rsid w:val="0058045E"/>
    <w:rsid w:val="0058365D"/>
    <w:rsid w:val="005862C9"/>
    <w:rsid w:val="005916E3"/>
    <w:rsid w:val="005963CC"/>
    <w:rsid w:val="005A560C"/>
    <w:rsid w:val="005B5301"/>
    <w:rsid w:val="005D1217"/>
    <w:rsid w:val="005D3C31"/>
    <w:rsid w:val="005E2AFC"/>
    <w:rsid w:val="005E3DEC"/>
    <w:rsid w:val="005E42BF"/>
    <w:rsid w:val="005E6E2E"/>
    <w:rsid w:val="005F7716"/>
    <w:rsid w:val="006016AF"/>
    <w:rsid w:val="006144B9"/>
    <w:rsid w:val="00614F62"/>
    <w:rsid w:val="00623E54"/>
    <w:rsid w:val="006357DD"/>
    <w:rsid w:val="006554AC"/>
    <w:rsid w:val="00656020"/>
    <w:rsid w:val="006600D7"/>
    <w:rsid w:val="00661B09"/>
    <w:rsid w:val="00661C65"/>
    <w:rsid w:val="0066213D"/>
    <w:rsid w:val="00665A84"/>
    <w:rsid w:val="00667AC2"/>
    <w:rsid w:val="0067311E"/>
    <w:rsid w:val="00673F38"/>
    <w:rsid w:val="00677880"/>
    <w:rsid w:val="006840EE"/>
    <w:rsid w:val="00691602"/>
    <w:rsid w:val="006966BA"/>
    <w:rsid w:val="006A3AA4"/>
    <w:rsid w:val="006A4B8D"/>
    <w:rsid w:val="006A5282"/>
    <w:rsid w:val="006B1380"/>
    <w:rsid w:val="006B700A"/>
    <w:rsid w:val="006B780F"/>
    <w:rsid w:val="006C0A8F"/>
    <w:rsid w:val="006C1EAD"/>
    <w:rsid w:val="006D0C43"/>
    <w:rsid w:val="006D17DD"/>
    <w:rsid w:val="006D62CE"/>
    <w:rsid w:val="006D7859"/>
    <w:rsid w:val="006E249F"/>
    <w:rsid w:val="006F114E"/>
    <w:rsid w:val="006F13F9"/>
    <w:rsid w:val="006F46D1"/>
    <w:rsid w:val="006F596D"/>
    <w:rsid w:val="00731B6B"/>
    <w:rsid w:val="00731D97"/>
    <w:rsid w:val="007370F0"/>
    <w:rsid w:val="00754195"/>
    <w:rsid w:val="00774AF3"/>
    <w:rsid w:val="00787B96"/>
    <w:rsid w:val="00793AEB"/>
    <w:rsid w:val="007A4545"/>
    <w:rsid w:val="007A71DE"/>
    <w:rsid w:val="007B32C0"/>
    <w:rsid w:val="007B7BE8"/>
    <w:rsid w:val="007C0D1A"/>
    <w:rsid w:val="007D09AE"/>
    <w:rsid w:val="007D40AC"/>
    <w:rsid w:val="007D4C61"/>
    <w:rsid w:val="007D53E4"/>
    <w:rsid w:val="007F71C7"/>
    <w:rsid w:val="008030F3"/>
    <w:rsid w:val="008075EF"/>
    <w:rsid w:val="00811B08"/>
    <w:rsid w:val="00815CC8"/>
    <w:rsid w:val="00824AD1"/>
    <w:rsid w:val="008310A5"/>
    <w:rsid w:val="00832B28"/>
    <w:rsid w:val="00836AB6"/>
    <w:rsid w:val="00844A81"/>
    <w:rsid w:val="008511BF"/>
    <w:rsid w:val="008604B8"/>
    <w:rsid w:val="00863E5E"/>
    <w:rsid w:val="0087491B"/>
    <w:rsid w:val="00874FB3"/>
    <w:rsid w:val="0088111C"/>
    <w:rsid w:val="00882300"/>
    <w:rsid w:val="00896785"/>
    <w:rsid w:val="008B110A"/>
    <w:rsid w:val="008B15DF"/>
    <w:rsid w:val="008B2DD0"/>
    <w:rsid w:val="008B2ED6"/>
    <w:rsid w:val="008C198F"/>
    <w:rsid w:val="008C6AE8"/>
    <w:rsid w:val="008D21C8"/>
    <w:rsid w:val="008D4661"/>
    <w:rsid w:val="008E6763"/>
    <w:rsid w:val="008E6CBA"/>
    <w:rsid w:val="008F333B"/>
    <w:rsid w:val="008F3955"/>
    <w:rsid w:val="008F74E5"/>
    <w:rsid w:val="00904360"/>
    <w:rsid w:val="00911A14"/>
    <w:rsid w:val="00916366"/>
    <w:rsid w:val="0091651D"/>
    <w:rsid w:val="009200A3"/>
    <w:rsid w:val="00920C38"/>
    <w:rsid w:val="009222A4"/>
    <w:rsid w:val="00924732"/>
    <w:rsid w:val="00927773"/>
    <w:rsid w:val="00935154"/>
    <w:rsid w:val="00944C36"/>
    <w:rsid w:val="009465B7"/>
    <w:rsid w:val="00955932"/>
    <w:rsid w:val="00957945"/>
    <w:rsid w:val="00963F4F"/>
    <w:rsid w:val="0097160A"/>
    <w:rsid w:val="0097253F"/>
    <w:rsid w:val="0097391A"/>
    <w:rsid w:val="009801F8"/>
    <w:rsid w:val="009B1ABA"/>
    <w:rsid w:val="009C3828"/>
    <w:rsid w:val="009C56B6"/>
    <w:rsid w:val="009D6999"/>
    <w:rsid w:val="009D79C9"/>
    <w:rsid w:val="009E3A5F"/>
    <w:rsid w:val="009E5ECC"/>
    <w:rsid w:val="009E646F"/>
    <w:rsid w:val="00A05D8A"/>
    <w:rsid w:val="00A148B5"/>
    <w:rsid w:val="00A15FB7"/>
    <w:rsid w:val="00A32DE3"/>
    <w:rsid w:val="00A34204"/>
    <w:rsid w:val="00A358E5"/>
    <w:rsid w:val="00A3668E"/>
    <w:rsid w:val="00A4414A"/>
    <w:rsid w:val="00A579D6"/>
    <w:rsid w:val="00A61825"/>
    <w:rsid w:val="00A66C76"/>
    <w:rsid w:val="00A74080"/>
    <w:rsid w:val="00A77B74"/>
    <w:rsid w:val="00A83E5A"/>
    <w:rsid w:val="00A925A1"/>
    <w:rsid w:val="00AA59D6"/>
    <w:rsid w:val="00AA5A17"/>
    <w:rsid w:val="00AA64B9"/>
    <w:rsid w:val="00AB37D1"/>
    <w:rsid w:val="00AC1B15"/>
    <w:rsid w:val="00AC399A"/>
    <w:rsid w:val="00AC4290"/>
    <w:rsid w:val="00AD4852"/>
    <w:rsid w:val="00AF52B5"/>
    <w:rsid w:val="00B021F4"/>
    <w:rsid w:val="00B073B2"/>
    <w:rsid w:val="00B1175B"/>
    <w:rsid w:val="00B27338"/>
    <w:rsid w:val="00B2777B"/>
    <w:rsid w:val="00B279A0"/>
    <w:rsid w:val="00B33F7E"/>
    <w:rsid w:val="00B34CEF"/>
    <w:rsid w:val="00B423E0"/>
    <w:rsid w:val="00B5733E"/>
    <w:rsid w:val="00B61486"/>
    <w:rsid w:val="00B62591"/>
    <w:rsid w:val="00B7135C"/>
    <w:rsid w:val="00B717BC"/>
    <w:rsid w:val="00B81471"/>
    <w:rsid w:val="00B835CB"/>
    <w:rsid w:val="00B91068"/>
    <w:rsid w:val="00B96007"/>
    <w:rsid w:val="00BA788D"/>
    <w:rsid w:val="00BB6B2D"/>
    <w:rsid w:val="00BC0792"/>
    <w:rsid w:val="00BC1950"/>
    <w:rsid w:val="00BD0C01"/>
    <w:rsid w:val="00BF11C9"/>
    <w:rsid w:val="00BF235E"/>
    <w:rsid w:val="00C0029B"/>
    <w:rsid w:val="00C01813"/>
    <w:rsid w:val="00C0695F"/>
    <w:rsid w:val="00C14164"/>
    <w:rsid w:val="00C20795"/>
    <w:rsid w:val="00C25F5D"/>
    <w:rsid w:val="00C27E3B"/>
    <w:rsid w:val="00C373EF"/>
    <w:rsid w:val="00C429A6"/>
    <w:rsid w:val="00C42D92"/>
    <w:rsid w:val="00C532FF"/>
    <w:rsid w:val="00C60C96"/>
    <w:rsid w:val="00C61FBD"/>
    <w:rsid w:val="00C86E55"/>
    <w:rsid w:val="00C9652E"/>
    <w:rsid w:val="00C9679E"/>
    <w:rsid w:val="00CA4828"/>
    <w:rsid w:val="00CB268C"/>
    <w:rsid w:val="00CB47E1"/>
    <w:rsid w:val="00CB5C70"/>
    <w:rsid w:val="00CC26DF"/>
    <w:rsid w:val="00CD3606"/>
    <w:rsid w:val="00CF1661"/>
    <w:rsid w:val="00CF1E9F"/>
    <w:rsid w:val="00CF5EC3"/>
    <w:rsid w:val="00D024D0"/>
    <w:rsid w:val="00D06E3F"/>
    <w:rsid w:val="00D11E8A"/>
    <w:rsid w:val="00D14989"/>
    <w:rsid w:val="00D33488"/>
    <w:rsid w:val="00D40804"/>
    <w:rsid w:val="00D431B9"/>
    <w:rsid w:val="00D51B82"/>
    <w:rsid w:val="00D6258C"/>
    <w:rsid w:val="00D62712"/>
    <w:rsid w:val="00D6444A"/>
    <w:rsid w:val="00D71013"/>
    <w:rsid w:val="00D97F67"/>
    <w:rsid w:val="00D97FF1"/>
    <w:rsid w:val="00DA0A3F"/>
    <w:rsid w:val="00DB0940"/>
    <w:rsid w:val="00DB1C6D"/>
    <w:rsid w:val="00DB2031"/>
    <w:rsid w:val="00DB5538"/>
    <w:rsid w:val="00DD1D95"/>
    <w:rsid w:val="00DD2137"/>
    <w:rsid w:val="00DD5CB0"/>
    <w:rsid w:val="00DE7FE3"/>
    <w:rsid w:val="00E103E1"/>
    <w:rsid w:val="00E24CE6"/>
    <w:rsid w:val="00E25A38"/>
    <w:rsid w:val="00E37685"/>
    <w:rsid w:val="00E443FD"/>
    <w:rsid w:val="00E612B7"/>
    <w:rsid w:val="00E7010E"/>
    <w:rsid w:val="00E701BD"/>
    <w:rsid w:val="00E7175D"/>
    <w:rsid w:val="00E71F9F"/>
    <w:rsid w:val="00E7729F"/>
    <w:rsid w:val="00E77525"/>
    <w:rsid w:val="00E8770B"/>
    <w:rsid w:val="00E909BA"/>
    <w:rsid w:val="00EA189D"/>
    <w:rsid w:val="00EA2760"/>
    <w:rsid w:val="00EB2C22"/>
    <w:rsid w:val="00EC2866"/>
    <w:rsid w:val="00ED607A"/>
    <w:rsid w:val="00EE120B"/>
    <w:rsid w:val="00EF2F9D"/>
    <w:rsid w:val="00EF7BD6"/>
    <w:rsid w:val="00F011F7"/>
    <w:rsid w:val="00F03FD9"/>
    <w:rsid w:val="00F073A8"/>
    <w:rsid w:val="00F20F74"/>
    <w:rsid w:val="00F361C3"/>
    <w:rsid w:val="00F376AB"/>
    <w:rsid w:val="00F472EB"/>
    <w:rsid w:val="00F50622"/>
    <w:rsid w:val="00F540B0"/>
    <w:rsid w:val="00F5528B"/>
    <w:rsid w:val="00F71109"/>
    <w:rsid w:val="00F77FA9"/>
    <w:rsid w:val="00F96AF8"/>
    <w:rsid w:val="00FA4CF8"/>
    <w:rsid w:val="00FA59AF"/>
    <w:rsid w:val="00FB5A43"/>
    <w:rsid w:val="00FB60EA"/>
    <w:rsid w:val="00FC2DE1"/>
    <w:rsid w:val="00FD01F3"/>
    <w:rsid w:val="00FF0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E4498E5"/>
  <w15:docId w15:val="{255F529E-FBE9-4586-A985-D66D7335A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6AB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F7BD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CA" w:eastAsia="en-C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419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F7BD6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EB2C22"/>
    <w:pPr>
      <w:tabs>
        <w:tab w:val="center" w:pos="4680"/>
        <w:tab w:val="right" w:pos="9360"/>
      </w:tabs>
      <w:spacing w:after="0" w:line="240" w:lineRule="auto"/>
    </w:pPr>
    <w:rPr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EB2C22"/>
  </w:style>
  <w:style w:type="paragraph" w:styleId="Footer">
    <w:name w:val="footer"/>
    <w:basedOn w:val="Normal"/>
    <w:link w:val="FooterChar"/>
    <w:uiPriority w:val="99"/>
    <w:unhideWhenUsed/>
    <w:rsid w:val="00EB2C22"/>
    <w:pPr>
      <w:tabs>
        <w:tab w:val="center" w:pos="4680"/>
        <w:tab w:val="right" w:pos="9360"/>
      </w:tabs>
      <w:spacing w:after="0" w:line="240" w:lineRule="auto"/>
    </w:pPr>
    <w:rPr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EB2C22"/>
  </w:style>
  <w:style w:type="paragraph" w:styleId="BalloonText">
    <w:name w:val="Balloon Text"/>
    <w:basedOn w:val="Normal"/>
    <w:link w:val="BalloonTextChar"/>
    <w:uiPriority w:val="99"/>
    <w:semiHidden/>
    <w:unhideWhenUsed/>
    <w:rsid w:val="00EB2C22"/>
    <w:pPr>
      <w:spacing w:after="0" w:line="240" w:lineRule="auto"/>
    </w:pPr>
    <w:rPr>
      <w:rFonts w:ascii="Tahoma" w:hAnsi="Tahoma" w:cs="Tahoma"/>
      <w:sz w:val="16"/>
      <w:szCs w:val="16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C2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B2C2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searchhistory-search-term">
    <w:name w:val="searchhistory-search-term"/>
    <w:basedOn w:val="DefaultParagraphFont"/>
    <w:rsid w:val="0066213D"/>
  </w:style>
  <w:style w:type="character" w:customStyle="1" w:styleId="medium-normal">
    <w:name w:val="medium-normal"/>
    <w:basedOn w:val="DefaultParagraphFont"/>
    <w:rsid w:val="00B96007"/>
  </w:style>
  <w:style w:type="character" w:customStyle="1" w:styleId="titles-dbsegment">
    <w:name w:val="titles-dbsegment"/>
    <w:basedOn w:val="DefaultParagraphFont"/>
    <w:rsid w:val="00924732"/>
  </w:style>
  <w:style w:type="character" w:customStyle="1" w:styleId="txt">
    <w:name w:val="txt"/>
    <w:basedOn w:val="DefaultParagraphFont"/>
    <w:rsid w:val="00C61FBD"/>
  </w:style>
  <w:style w:type="character" w:customStyle="1" w:styleId="fldtext">
    <w:name w:val="fldtext"/>
    <w:basedOn w:val="DefaultParagraphFont"/>
    <w:rsid w:val="00C61FBD"/>
  </w:style>
  <w:style w:type="character" w:customStyle="1" w:styleId="txtbold">
    <w:name w:val="txtbold"/>
    <w:basedOn w:val="DefaultParagraphFont"/>
    <w:rsid w:val="00C61FBD"/>
  </w:style>
  <w:style w:type="character" w:customStyle="1" w:styleId="bold">
    <w:name w:val="bold"/>
    <w:basedOn w:val="DefaultParagraphFont"/>
    <w:rsid w:val="00C61FBD"/>
  </w:style>
  <w:style w:type="character" w:customStyle="1" w:styleId="body">
    <w:name w:val="body"/>
    <w:basedOn w:val="DefaultParagraphFont"/>
    <w:rsid w:val="00C61FBD"/>
  </w:style>
  <w:style w:type="character" w:customStyle="1" w:styleId="dbname">
    <w:name w:val="dbname"/>
    <w:basedOn w:val="DefaultParagraphFont"/>
    <w:rsid w:val="001C55B4"/>
  </w:style>
  <w:style w:type="character" w:customStyle="1" w:styleId="dbdate">
    <w:name w:val="dbdate"/>
    <w:basedOn w:val="DefaultParagraphFont"/>
    <w:rsid w:val="001C55B4"/>
  </w:style>
  <w:style w:type="character" w:styleId="Hyperlink">
    <w:name w:val="Hyperlink"/>
    <w:basedOn w:val="DefaultParagraphFont"/>
    <w:uiPriority w:val="99"/>
    <w:unhideWhenUsed/>
    <w:rsid w:val="001C55B4"/>
    <w:rPr>
      <w:color w:val="0000FF"/>
      <w:u w:val="single"/>
    </w:rPr>
  </w:style>
  <w:style w:type="paragraph" w:styleId="ListBullet">
    <w:name w:val="List Bullet"/>
    <w:basedOn w:val="Normal"/>
    <w:uiPriority w:val="99"/>
    <w:unhideWhenUsed/>
    <w:rsid w:val="00A77B74"/>
    <w:pPr>
      <w:tabs>
        <w:tab w:val="num" w:pos="360"/>
      </w:tabs>
      <w:ind w:left="360" w:hanging="360"/>
      <w:contextualSpacing/>
    </w:pPr>
  </w:style>
  <w:style w:type="paragraph" w:styleId="ListParagraph">
    <w:name w:val="List Paragraph"/>
    <w:basedOn w:val="Normal"/>
    <w:uiPriority w:val="34"/>
    <w:qFormat/>
    <w:rsid w:val="00D4080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67A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7A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7AC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A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AC2"/>
    <w:rPr>
      <w:b/>
      <w:bCs/>
      <w:sz w:val="20"/>
      <w:szCs w:val="20"/>
      <w:lang w:val="en-US"/>
    </w:rPr>
  </w:style>
  <w:style w:type="character" w:customStyle="1" w:styleId="specyears">
    <w:name w:val="spec_years"/>
    <w:basedOn w:val="DefaultParagraphFont"/>
    <w:rsid w:val="00B021F4"/>
  </w:style>
  <w:style w:type="character" w:customStyle="1" w:styleId="Heading4Char">
    <w:name w:val="Heading 4 Char"/>
    <w:basedOn w:val="DefaultParagraphFont"/>
    <w:link w:val="Heading4"/>
    <w:uiPriority w:val="9"/>
    <w:rsid w:val="00754195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character" w:customStyle="1" w:styleId="databaselist-date">
    <w:name w:val="databaselist-date"/>
    <w:basedOn w:val="DefaultParagraphFont"/>
    <w:rsid w:val="00304B87"/>
  </w:style>
  <w:style w:type="paragraph" w:styleId="NoSpacing">
    <w:name w:val="No Spacing"/>
    <w:uiPriority w:val="1"/>
    <w:qFormat/>
    <w:rsid w:val="008030F3"/>
    <w:pPr>
      <w:spacing w:after="0" w:line="240" w:lineRule="auto"/>
    </w:pPr>
    <w:rPr>
      <w:rFonts w:eastAsiaTheme="minorHAnsi"/>
    </w:rPr>
  </w:style>
  <w:style w:type="character" w:customStyle="1" w:styleId="Heading2Char">
    <w:name w:val="Heading 2 Char"/>
    <w:basedOn w:val="DefaultParagraphFont"/>
    <w:link w:val="Heading2"/>
    <w:uiPriority w:val="9"/>
    <w:rsid w:val="00836AB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836AB6"/>
  </w:style>
  <w:style w:type="paragraph" w:customStyle="1" w:styleId="msonormal0">
    <w:name w:val="msonormal"/>
    <w:basedOn w:val="Normal"/>
    <w:rsid w:val="00836A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ave-search-subtitle">
    <w:name w:val="save-search-subtitle"/>
    <w:basedOn w:val="DefaultParagraphFont"/>
    <w:rsid w:val="00836AB6"/>
  </w:style>
  <w:style w:type="character" w:customStyle="1" w:styleId="medium-bold">
    <w:name w:val="medium-bold"/>
    <w:basedOn w:val="DefaultParagraphFont"/>
    <w:rsid w:val="00836AB6"/>
  </w:style>
  <w:style w:type="character" w:styleId="FollowedHyperlink">
    <w:name w:val="FollowedHyperlink"/>
    <w:basedOn w:val="DefaultParagraphFont"/>
    <w:uiPriority w:val="99"/>
    <w:semiHidden/>
    <w:unhideWhenUsed/>
    <w:rsid w:val="00836AB6"/>
    <w:rPr>
      <w:color w:val="800080"/>
      <w:u w:val="single"/>
    </w:rPr>
  </w:style>
  <w:style w:type="character" w:customStyle="1" w:styleId="hidden">
    <w:name w:val="hidden"/>
    <w:basedOn w:val="DefaultParagraphFont"/>
    <w:rsid w:val="00836AB6"/>
  </w:style>
  <w:style w:type="paragraph" w:styleId="NormalWeb">
    <w:name w:val="Normal (Web)"/>
    <w:basedOn w:val="Normal"/>
    <w:uiPriority w:val="99"/>
    <w:unhideWhenUsed/>
    <w:rsid w:val="005963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731D97"/>
  </w:style>
  <w:style w:type="character" w:customStyle="1" w:styleId="icon">
    <w:name w:val="icon"/>
    <w:basedOn w:val="DefaultParagraphFont"/>
    <w:rsid w:val="00731D97"/>
  </w:style>
  <w:style w:type="character" w:customStyle="1" w:styleId="label">
    <w:name w:val="label"/>
    <w:basedOn w:val="DefaultParagraphFont"/>
    <w:rsid w:val="00731D97"/>
  </w:style>
  <w:style w:type="character" w:customStyle="1" w:styleId="querysrchtext">
    <w:name w:val="querysrchtext"/>
    <w:basedOn w:val="DefaultParagraphFont"/>
    <w:rsid w:val="00DD5CB0"/>
  </w:style>
  <w:style w:type="character" w:customStyle="1" w:styleId="queryoperator">
    <w:name w:val="queryoperator"/>
    <w:basedOn w:val="DefaultParagraphFont"/>
    <w:rsid w:val="00DD5CB0"/>
  </w:style>
  <w:style w:type="character" w:styleId="Emphasis">
    <w:name w:val="Emphasis"/>
    <w:basedOn w:val="DefaultParagraphFont"/>
    <w:uiPriority w:val="20"/>
    <w:qFormat/>
    <w:rsid w:val="00DD5CB0"/>
    <w:rPr>
      <w:i/>
      <w:iCs/>
    </w:rPr>
  </w:style>
  <w:style w:type="numbering" w:customStyle="1" w:styleId="NoList3">
    <w:name w:val="No List3"/>
    <w:next w:val="NoList"/>
    <w:uiPriority w:val="99"/>
    <w:semiHidden/>
    <w:unhideWhenUsed/>
    <w:rsid w:val="001E2E75"/>
  </w:style>
  <w:style w:type="character" w:customStyle="1" w:styleId="tiny-normal">
    <w:name w:val="tiny-normal"/>
    <w:basedOn w:val="DefaultParagraphFont"/>
    <w:rsid w:val="001E2E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8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57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9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06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20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406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496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9267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2532901">
                  <w:marLeft w:val="0"/>
                  <w:marRight w:val="3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753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78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24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30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63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45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40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82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14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19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61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79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89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43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8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48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74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68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3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23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47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33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59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04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24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21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56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44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35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62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14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01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76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0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58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43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04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57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43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11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53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2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08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887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1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54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0238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3504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60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1597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6924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05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8451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0251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91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1384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3776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28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7213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351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47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0761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8367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58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4949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7613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38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5181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2153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77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9763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2648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27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9312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8610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97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6497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6403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9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8890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6154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2312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563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26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514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8176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26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1440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8820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19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0934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3137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20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2995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1950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52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221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9757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96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2710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4746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59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6592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4629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45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7337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4471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86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3231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1287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34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1830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2084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9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657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2847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21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5744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1616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65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0853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0189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60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4514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9781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03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1943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5445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02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8049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1285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8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1948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9290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9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4422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0256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4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2769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0386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8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7730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6999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11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7765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587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6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0619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4507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85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4713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0598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76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6832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4139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3254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288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64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6447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3565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323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2414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9150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8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3996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5820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82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6510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9320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04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11427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6031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43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6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6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2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81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50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196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4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176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0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68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1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6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9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01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4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304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8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201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4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572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69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451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00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179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71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705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49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87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16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334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74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227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24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506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66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813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63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002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33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370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46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296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01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8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89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956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54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111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49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616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87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904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00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48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78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57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59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483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82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312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83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287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728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077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32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179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93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486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84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449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61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715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30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910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71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047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76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18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91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10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59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74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26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934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16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053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91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503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08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029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91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82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22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49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02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0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25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05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30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44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37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86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16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21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57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7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40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017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15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36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29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692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29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05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79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208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85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63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682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54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40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271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2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1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32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1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9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7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7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0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008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72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89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30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33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32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89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00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87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68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9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70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52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41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551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75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04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09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10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72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85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75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10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48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09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80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3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43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157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25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59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63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83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1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35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02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25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81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47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73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69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47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9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64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36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33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73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54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05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63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16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555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47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45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23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65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44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577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77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73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426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84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18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64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13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02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29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752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55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5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79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14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51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19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467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26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73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82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3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18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59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25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77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68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73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92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27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92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39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62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97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11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23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67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127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69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43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04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55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10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73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42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13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24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64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12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11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24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31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78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24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75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23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45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34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77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80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56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78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57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74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98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10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85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61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54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32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75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53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45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350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98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91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69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87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45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53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39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9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799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38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9906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5776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4297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632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1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934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016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4730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7654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1723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760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11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0920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54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750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220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5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93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26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1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8660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492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636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95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18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1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40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6246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1479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9525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0246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398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041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7297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8441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9821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569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004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65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4311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3547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6404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707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97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55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56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119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1540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5003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950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3072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878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23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235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722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687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59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56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11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486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7881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42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52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89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360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11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022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0836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840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35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3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27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5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53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31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919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287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55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480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127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9163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9213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6003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5006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527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507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081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8189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42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90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3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204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90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12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413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963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96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85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74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668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320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8128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7541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8115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912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84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26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944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7985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7105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7641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4747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47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73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500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696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72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73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97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40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72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5585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2570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2703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7966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85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2625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35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382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5270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60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13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090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0315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8158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514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15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33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33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682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4477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213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836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02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503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83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725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5377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7147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5019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8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08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2300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57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731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33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55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05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83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343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230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23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91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32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651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1581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862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8945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8973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827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32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2788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9523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1576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4327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10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289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7350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216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336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49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03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93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213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693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8111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5493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194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34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663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5485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646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842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75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69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140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829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7923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1986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4287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518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990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721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5442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1577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1719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159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60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55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3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8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15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32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9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236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732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1732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4571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6539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66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848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6690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2173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743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632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6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310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358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1258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0303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5998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28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609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543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6670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3680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2405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163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6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00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7780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389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7435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7032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5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51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513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2507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7565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2326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08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726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302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8593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4405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5725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359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020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618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4730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8338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8884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692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772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163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455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4186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0776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180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3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326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8493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7669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3776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582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128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704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2732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6295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8692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480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99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3444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56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082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666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06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42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866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159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067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22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900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024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5684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853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955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607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547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020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054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43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0015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642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22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8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3516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21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131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797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67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99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04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223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5615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368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3096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8392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455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703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5285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9746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9031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8902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87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398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6821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09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218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75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48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380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01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361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4159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7230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6367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82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36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67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26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201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46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5606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8647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839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53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915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042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442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5479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9362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3609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26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48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16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115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707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0143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7816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822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0778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94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09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6328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432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960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03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433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045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502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523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934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29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97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7467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66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862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53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02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248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122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231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1944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7437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8985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03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02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40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30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3614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7998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5200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056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91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6979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451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581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830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05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696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778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7267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7914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4171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1284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4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647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4157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035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58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96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26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12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317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9515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796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71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79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42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14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981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976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249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01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3576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30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20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879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431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4489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5971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4092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5924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44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503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88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327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5942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3417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7936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20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42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7709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0202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4653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7939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232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738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354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179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053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73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08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022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0318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4509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643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05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443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72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5912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2318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5503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3351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40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82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450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1473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851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98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71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70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81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73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858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256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3886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533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9257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4649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000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387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0640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735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3213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5358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25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37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909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553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835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6772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02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49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50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8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31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172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8750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727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731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93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548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252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9508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1667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4168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726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96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804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2725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364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4443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763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455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22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63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2159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60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54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444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486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434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8869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4544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5274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02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012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48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566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6831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4267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698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009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159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260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5908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6481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08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310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61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5345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1525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3479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1422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802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20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7438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6193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2193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038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788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305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1734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2691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9591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3473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40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21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780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953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8072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6357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243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38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726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970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0843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701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7706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7817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37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416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1432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11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029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997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81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13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58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554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0967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178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1182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59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06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855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07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94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13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84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05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67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489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813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090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227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35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55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726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4117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7171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9499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5926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719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506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08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566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039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85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51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109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45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187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4877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952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91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19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76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77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133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95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524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963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34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788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056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4645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5728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3519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5420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50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49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177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51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32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90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3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752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11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217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143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92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25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84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333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33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306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4483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79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28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768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55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477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39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08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93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952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712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6051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1654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5412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3994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460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074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815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3146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3332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5528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164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003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8892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6659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2107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7089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72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149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5524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1517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0591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617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91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437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72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6754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937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7994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50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7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2285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431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838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833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73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7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43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41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99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2505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01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26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18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6095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9331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9757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464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65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52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4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3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483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19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11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78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275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15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29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67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40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087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10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02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250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53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75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14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144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80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914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02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032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41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416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95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233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76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737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251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1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4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9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2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901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092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7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35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63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04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84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82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84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14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63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93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5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04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16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23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10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40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56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36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62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15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9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18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28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19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048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05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83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8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16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76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55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37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0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56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94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97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71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70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43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66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39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61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10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13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42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83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67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1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26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77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85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57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62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73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01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38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7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06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24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01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26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88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83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19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91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52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16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23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77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90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78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54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98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49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57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93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544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4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24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30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18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97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582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0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635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0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761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1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528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6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638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1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89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8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178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3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513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60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045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91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878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86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064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07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216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58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34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46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01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40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505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50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67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31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605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15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860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04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345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72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887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31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003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29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843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72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25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23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996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70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205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98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55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87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83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36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181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95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548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14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654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09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1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29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039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80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96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81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381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82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46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21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627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56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24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17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023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21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803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88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132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55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46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55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130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60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998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33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136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28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600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44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944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92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3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87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24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50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74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05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980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81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660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49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332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86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9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38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918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01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279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08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854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16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32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91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155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73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03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86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467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78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03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08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204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00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789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17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33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78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915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091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65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033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95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427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634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66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04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073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18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22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21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843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91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964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08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15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02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032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89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275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61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059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24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613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008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4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44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18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71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20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7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99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08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0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28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15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30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43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9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1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91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95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6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24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38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48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04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15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55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46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30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32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29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8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7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65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61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68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0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65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6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36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97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28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19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8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65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66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66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62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44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88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9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54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0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53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42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28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27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57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59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86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72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64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90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73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30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59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76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21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90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33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67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2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9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00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87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99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25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31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67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2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8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53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4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1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213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39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28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37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69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50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351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61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65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09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214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334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1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072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30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5854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9343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3172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791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934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9763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5341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71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493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8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0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51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35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281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69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5079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5388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6006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1072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648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531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389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373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896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25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30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44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35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864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598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05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58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676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3488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1547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2484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4226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037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82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3624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5714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1724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556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92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34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00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869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106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06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35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14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64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741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4410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3660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6879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0862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514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41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993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247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9702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499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02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17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113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2916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9041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5989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2234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30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0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818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3350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874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195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15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41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92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40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330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787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0549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64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955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864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63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896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839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60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91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372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67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5993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5825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8682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345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498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74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737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191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59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120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11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03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50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217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20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5934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2776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7462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9117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76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240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509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3646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445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27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60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816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604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2425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3904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9308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846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961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41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618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2564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569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717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03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75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8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14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14C98B-E70D-CF4A-8C81-724BF0AB31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26</Words>
  <Characters>528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RCHE Search Log</vt:lpstr>
    </vt:vector>
  </TitlesOfParts>
  <Company>Faculty of Medicine &amp; Dentistry</Company>
  <LinksUpToDate>false</LinksUpToDate>
  <CharactersWithSpaces>6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RCHE Search Log</dc:title>
  <dc:subject/>
  <dc:creator>Robin Featherstone</dc:creator>
  <cp:keywords/>
  <dc:description/>
  <cp:lastModifiedBy>Vincent Lau</cp:lastModifiedBy>
  <cp:revision>5</cp:revision>
  <dcterms:created xsi:type="dcterms:W3CDTF">2021-08-15T00:56:00Z</dcterms:created>
  <dcterms:modified xsi:type="dcterms:W3CDTF">2022-05-04T02:19:00Z</dcterms:modified>
</cp:coreProperties>
</file>